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B5" w:rsidRPr="00B969F7" w:rsidRDefault="00AB11CF" w:rsidP="00B969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F21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969F7" w:rsidRPr="004F214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214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. List of the taxa identified from the colonization experiments </w:t>
      </w:r>
      <w:r w:rsidR="004F214A">
        <w:rPr>
          <w:rFonts w:ascii="Times New Roman" w:hAnsi="Times New Roman" w:cs="Times New Roman"/>
          <w:sz w:val="24"/>
          <w:szCs w:val="24"/>
          <w:lang w:val="en-US"/>
        </w:rPr>
        <w:t xml:space="preserve">(CHEMECOLI) 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deployed in the Gulf of Cadiz. </w:t>
      </w:r>
      <w:r w:rsidR="00E402EB">
        <w:rPr>
          <w:rFonts w:ascii="Times New Roman" w:hAnsi="Times New Roman" w:cs="Times New Roman"/>
          <w:sz w:val="24"/>
          <w:szCs w:val="24"/>
          <w:lang w:val="en-US"/>
        </w:rPr>
        <w:t>Classification according to the World Register of Marine Species (</w:t>
      </w:r>
      <w:hyperlink r:id="rId7" w:history="1">
        <w:r w:rsidR="00180C8F" w:rsidRPr="0066658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marinespecies.org</w:t>
        </w:r>
      </w:hyperlink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 accessed May 2013). T</w:t>
      </w:r>
      <w:r w:rsidR="00180C8F"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he taxa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in blue </w:t>
      </w:r>
      <w:r w:rsidR="00180C8F"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were found only in the external parts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of the CHEMECOLI. 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The occurrence of new records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(in bold) 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and background fauna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in the substrata enclosed by the 2mm mesh net 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is shown for each sub-region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(El Arraiche, Carbonate Province) </w:t>
      </w:r>
      <w:r w:rsidRPr="00B969F7">
        <w:rPr>
          <w:rFonts w:ascii="Times New Roman" w:hAnsi="Times New Roman" w:cs="Times New Roman"/>
          <w:sz w:val="24"/>
          <w:szCs w:val="24"/>
          <w:lang w:val="en-US"/>
        </w:rPr>
        <w:t>and substrate type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 (wood,</w:t>
      </w:r>
      <w:r w:rsidR="00B62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>alfalfa, carbonate)</w:t>
      </w:r>
      <w:r w:rsidR="00210B48" w:rsidRPr="00B969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 Each tax</w:t>
      </w:r>
      <w:r w:rsidR="004F214A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180C8F">
        <w:rPr>
          <w:rFonts w:ascii="Times New Roman" w:hAnsi="Times New Roman" w:cs="Times New Roman"/>
          <w:sz w:val="24"/>
          <w:szCs w:val="24"/>
          <w:lang w:val="en-US"/>
        </w:rPr>
        <w:t xml:space="preserve"> was assigned to one of 20</w:t>
      </w:r>
      <w:r w:rsidR="00210B48" w:rsidRPr="00B969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ABE">
        <w:rPr>
          <w:rFonts w:ascii="Times New Roman" w:hAnsi="Times New Roman" w:cs="Times New Roman"/>
          <w:sz w:val="24"/>
          <w:szCs w:val="24"/>
          <w:lang w:val="en-US"/>
        </w:rPr>
        <w:t>different trophic groups.</w:t>
      </w:r>
    </w:p>
    <w:bookmarkEnd w:id="0"/>
    <w:tbl>
      <w:tblPr>
        <w:tblStyle w:val="TableGrid"/>
        <w:tblW w:w="151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4764"/>
        <w:gridCol w:w="903"/>
        <w:gridCol w:w="1279"/>
        <w:gridCol w:w="1418"/>
        <w:gridCol w:w="518"/>
        <w:gridCol w:w="375"/>
        <w:gridCol w:w="307"/>
        <w:gridCol w:w="307"/>
        <w:gridCol w:w="307"/>
        <w:gridCol w:w="307"/>
        <w:gridCol w:w="307"/>
      </w:tblGrid>
      <w:tr w:rsidR="00E7512A" w:rsidRPr="00AB11CF" w:rsidTr="00E7512A"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:rsidR="00E7512A" w:rsidRPr="00AB11CF" w:rsidRDefault="00E7512A" w:rsidP="00AB11CF">
            <w:pPr>
              <w:ind w:left="8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E7512A" w:rsidRPr="00AB11CF" w:rsidRDefault="00E7512A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4" w:type="dxa"/>
            <w:tcBorders>
              <w:top w:val="single" w:sz="12" w:space="0" w:color="auto"/>
              <w:bottom w:val="nil"/>
            </w:tcBorders>
          </w:tcPr>
          <w:p w:rsidR="00E7512A" w:rsidRPr="00AB11CF" w:rsidRDefault="00E7512A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8" w:type="dxa"/>
            <w:gridSpan w:val="4"/>
            <w:tcBorders>
              <w:top w:val="single" w:sz="12" w:space="0" w:color="auto"/>
              <w:bottom w:val="nil"/>
            </w:tcBorders>
          </w:tcPr>
          <w:p w:rsidR="00E7512A" w:rsidRPr="00E7512A" w:rsidRDefault="00E7512A" w:rsidP="00E7512A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51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989" w:type="dxa"/>
            <w:gridSpan w:val="3"/>
            <w:tcBorders>
              <w:top w:val="single" w:sz="12" w:space="0" w:color="auto"/>
              <w:bottom w:val="nil"/>
            </w:tcBorders>
          </w:tcPr>
          <w:p w:rsidR="00E7512A" w:rsidRPr="00AB11CF" w:rsidRDefault="00E7512A" w:rsidP="00AB11CF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11CF">
              <w:rPr>
                <w:rFonts w:ascii="Times New Roman" w:hAnsi="Times New Roman" w:cs="Times New Roman"/>
                <w:b/>
                <w:lang w:val="en-US"/>
              </w:rPr>
              <w:t>EA</w:t>
            </w:r>
          </w:p>
        </w:tc>
        <w:tc>
          <w:tcPr>
            <w:tcW w:w="921" w:type="dxa"/>
            <w:gridSpan w:val="3"/>
            <w:tcBorders>
              <w:top w:val="single" w:sz="12" w:space="0" w:color="auto"/>
              <w:bottom w:val="nil"/>
            </w:tcBorders>
          </w:tcPr>
          <w:p w:rsidR="00E7512A" w:rsidRPr="00AB11CF" w:rsidRDefault="00E7512A" w:rsidP="00AB11CF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11CF">
              <w:rPr>
                <w:rFonts w:ascii="Times New Roman" w:hAnsi="Times New Roman" w:cs="Times New Roman"/>
                <w:b/>
                <w:lang w:val="en-US"/>
              </w:rPr>
              <w:t>CP</w:t>
            </w:r>
          </w:p>
        </w:tc>
      </w:tr>
      <w:tr w:rsidR="00B62ABE" w:rsidRPr="000E11F7" w:rsidTr="006662D0">
        <w:tc>
          <w:tcPr>
            <w:tcW w:w="2376" w:type="dxa"/>
            <w:tcBorders>
              <w:top w:val="nil"/>
              <w:bottom w:val="single" w:sz="6" w:space="0" w:color="auto"/>
            </w:tcBorders>
          </w:tcPr>
          <w:p w:rsidR="00B62ABE" w:rsidRPr="00AB11CF" w:rsidRDefault="00B62ABE" w:rsidP="00AB11CF">
            <w:pPr>
              <w:spacing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jor taxa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:rsidR="00B62ABE" w:rsidRPr="00AB11CF" w:rsidRDefault="00B62ABE" w:rsidP="00AB11CF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AB11CF">
              <w:rPr>
                <w:rFonts w:ascii="Times New Roman" w:hAnsi="Times New Roman" w:cs="Times New Roman"/>
                <w:b/>
                <w:lang w:val="en-US"/>
              </w:rPr>
              <w:t>Family</w:t>
            </w:r>
          </w:p>
        </w:tc>
        <w:tc>
          <w:tcPr>
            <w:tcW w:w="4764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AB11CF">
              <w:rPr>
                <w:rFonts w:ascii="Times New Roman" w:hAnsi="Times New Roman" w:cs="Times New Roman"/>
                <w:b/>
                <w:lang w:val="en-US"/>
              </w:rPr>
              <w:t xml:space="preserve">Species </w:t>
            </w:r>
            <w:r w:rsidRPr="000E11F7">
              <w:rPr>
                <w:rFonts w:ascii="Times New Roman" w:hAnsi="Times New Roman" w:cs="Times New Roman"/>
                <w:b/>
              </w:rPr>
              <w:t>name/code</w:t>
            </w:r>
          </w:p>
        </w:tc>
        <w:tc>
          <w:tcPr>
            <w:tcW w:w="903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E7512A">
              <w:rPr>
                <w:rFonts w:ascii="Times New Roman" w:hAnsi="Times New Roman" w:cs="Times New Roman"/>
                <w:b/>
                <w:sz w:val="20"/>
                <w:szCs w:val="20"/>
              </w:rPr>
              <w:t>abit</w:t>
            </w:r>
          </w:p>
        </w:tc>
        <w:tc>
          <w:tcPr>
            <w:tcW w:w="1279" w:type="dxa"/>
            <w:tcBorders>
              <w:top w:val="nil"/>
              <w:bottom w:val="single" w:sz="6" w:space="0" w:color="auto"/>
            </w:tcBorders>
          </w:tcPr>
          <w:p w:rsidR="00B62ABE" w:rsidRPr="000E11F7" w:rsidRDefault="00E7512A" w:rsidP="00E94B30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B62ABE">
              <w:rPr>
                <w:rFonts w:ascii="Times New Roman" w:hAnsi="Times New Roman" w:cs="Times New Roman"/>
                <w:b/>
                <w:sz w:val="20"/>
                <w:szCs w:val="20"/>
              </w:rPr>
              <w:t>od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B62ABE" w:rsidRPr="000E11F7" w:rsidRDefault="00E7512A" w:rsidP="00B62AB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od type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B62AB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F7">
              <w:rPr>
                <w:rFonts w:ascii="Times New Roman" w:hAnsi="Times New Roman" w:cs="Times New Roman"/>
                <w:b/>
                <w:sz w:val="20"/>
                <w:szCs w:val="20"/>
              </w:rPr>
              <w:t>TG</w:t>
            </w:r>
          </w:p>
        </w:tc>
        <w:tc>
          <w:tcPr>
            <w:tcW w:w="375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307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307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307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307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307" w:type="dxa"/>
            <w:tcBorders>
              <w:top w:val="nil"/>
              <w:bottom w:val="single" w:sz="6" w:space="0" w:color="auto"/>
            </w:tcBorders>
          </w:tcPr>
          <w:p w:rsidR="00B62ABE" w:rsidRPr="000E11F7" w:rsidRDefault="00B62ABE" w:rsidP="00AB11C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E11F7">
              <w:rPr>
                <w:rFonts w:ascii="Times New Roman" w:hAnsi="Times New Roman" w:cs="Times New Roman"/>
                <w:b/>
              </w:rPr>
              <w:t>C</w:t>
            </w:r>
          </w:p>
        </w:tc>
      </w:tr>
      <w:tr w:rsidR="00B62ABE" w:rsidRPr="008132D8" w:rsidTr="006662D0">
        <w:tc>
          <w:tcPr>
            <w:tcW w:w="2376" w:type="dxa"/>
            <w:tcBorders>
              <w:top w:val="single" w:sz="6" w:space="0" w:color="auto"/>
            </w:tcBorders>
          </w:tcPr>
          <w:p w:rsidR="00B62ABE" w:rsidRPr="008B4530" w:rsidRDefault="00B62ABE" w:rsidP="00E94B30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PORIFERA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B62ABE" w:rsidRPr="008B4530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  <w:tcBorders>
              <w:top w:val="single" w:sz="6" w:space="0" w:color="auto"/>
            </w:tcBorders>
          </w:tcPr>
          <w:p w:rsidR="00B62ABE" w:rsidRPr="00D639BD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  <w:tcBorders>
              <w:top w:val="single" w:sz="6" w:space="0" w:color="auto"/>
            </w:tcBorders>
          </w:tcPr>
          <w:p w:rsidR="00B62ABE" w:rsidRPr="000B3E47" w:rsidRDefault="00B62ABE" w:rsidP="00E94B3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auto"/>
            </w:tcBorders>
          </w:tcPr>
          <w:p w:rsidR="00B62ABE" w:rsidRPr="000B3E47" w:rsidRDefault="00B62ABE" w:rsidP="00E94B30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B62ABE" w:rsidRPr="007259C2" w:rsidRDefault="00B62ABE" w:rsidP="00B62AB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6" w:space="0" w:color="auto"/>
            </w:tcBorders>
          </w:tcPr>
          <w:p w:rsidR="00B62ABE" w:rsidRPr="007259C2" w:rsidRDefault="00B62ABE" w:rsidP="00B62AB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  <w:tcBorders>
              <w:top w:val="single" w:sz="6" w:space="0" w:color="auto"/>
            </w:tcBorders>
          </w:tcPr>
          <w:p w:rsidR="00B62ABE" w:rsidRPr="007259C2" w:rsidRDefault="00B62ABE" w:rsidP="00E94B30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</w:rPr>
              <w:t>Porifera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R</w:t>
            </w:r>
          </w:p>
        </w:tc>
        <w:tc>
          <w:tcPr>
            <w:tcW w:w="1279" w:type="dxa"/>
          </w:tcPr>
          <w:p w:rsidR="00B62ABE" w:rsidRPr="000B3E47" w:rsidRDefault="00B62ABE" w:rsidP="00B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7259C2">
              <w:rPr>
                <w:rFonts w:ascii="Times New Roman" w:hAnsi="Times New Roman" w:cs="Times New Roman"/>
              </w:rPr>
              <w:t>U</w:t>
            </w: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CNIDARI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drozo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lang w:val="en-US"/>
              </w:rPr>
              <w:t>Hydrozoa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A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7259C2">
              <w:rPr>
                <w:rFonts w:ascii="Times New Roman" w:hAnsi="Times New Roman" w:cs="Times New Roman"/>
                <w:lang w:val="en-US"/>
              </w:rPr>
              <w:t>U</w:t>
            </w:r>
          </w:p>
        </w:tc>
      </w:tr>
      <w:tr w:rsidR="00B62ABE" w:rsidRPr="00B969F7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Anthoathecat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Tubiclavoididae</w:t>
            </w:r>
          </w:p>
        </w:tc>
        <w:tc>
          <w:tcPr>
            <w:tcW w:w="4764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B969F7">
              <w:rPr>
                <w:rFonts w:ascii="Times New Roman" w:hAnsi="Times New Roman" w:cs="Times New Roman"/>
                <w:i/>
                <w:color w:val="0070C0"/>
              </w:rPr>
              <w:t>Tubiclavoides striatum</w:t>
            </w:r>
            <w:r w:rsidRPr="00B969F7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B969F7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oura, Cunha &amp; Schuchert,</w: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B969F7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07</w:t>
            </w:r>
          </w:p>
        </w:tc>
        <w:tc>
          <w:tcPr>
            <w:tcW w:w="903" w:type="dxa"/>
            <w:shd w:val="clear" w:color="auto" w:fill="auto"/>
          </w:tcPr>
          <w:p w:rsidR="00B62ABE" w:rsidRPr="00B969F7" w:rsidRDefault="00B62ABE" w:rsidP="00AB11CF">
            <w:pPr>
              <w:rPr>
                <w:color w:val="0070C0"/>
              </w:rPr>
            </w:pPr>
            <w:r w:rsidRPr="00B969F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  <w:shd w:val="clear" w:color="auto" w:fill="auto"/>
          </w:tcPr>
          <w:p w:rsidR="00B62ABE" w:rsidRPr="00B969F7" w:rsidRDefault="00B62ABE" w:rsidP="00536B3C">
            <w:pPr>
              <w:rPr>
                <w:color w:val="0070C0"/>
              </w:rPr>
            </w:pPr>
            <w:r w:rsidRPr="00B969F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B969F7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B969F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  <w:shd w:val="clear" w:color="auto" w:fill="auto"/>
          </w:tcPr>
          <w:p w:rsidR="00B62ABE" w:rsidRPr="00B969F7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B969F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B969F7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Eudendr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  <w:lang w:val="en-US"/>
              </w:rPr>
              <w:t xml:space="preserve">Eudendrium </w:t>
            </w:r>
            <w:r w:rsidRPr="00D639BD">
              <w:rPr>
                <w:rFonts w:ascii="Times New Roman" w:hAnsi="Times New Roman" w:cs="Times New Roman"/>
                <w:lang w:val="en-US"/>
              </w:rPr>
              <w:t>sp</w:t>
            </w:r>
            <w:r w:rsidRPr="00D639BD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Leptothecat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Campanular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  <w:lang w:val="en-US"/>
              </w:rPr>
              <w:t xml:space="preserve">Clytia </w:t>
            </w:r>
            <w:r w:rsidRPr="00D639BD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  <w:lang w:val="en-US"/>
              </w:rPr>
              <w:t>Clytia linearis</w:t>
            </w:r>
            <w:r w:rsidRPr="00D639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horneley, 1900)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mpanuli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</w:rPr>
              <w:t>Campanulinidae</w:t>
            </w:r>
            <w:r w:rsidRPr="00D639BD">
              <w:rPr>
                <w:rFonts w:ascii="Times New Roman" w:hAnsi="Times New Roman" w:cs="Times New Roman"/>
                <w:i/>
              </w:rPr>
              <w:t xml:space="preserve"> </w:t>
            </w:r>
            <w:r w:rsidRPr="00D639BD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Campanulina panícula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G.O. Sars, 1874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Halec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Halecium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tenellum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Hincks, 1861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afoe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Cryptolaria pectinata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Allman, 1888)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</w:rPr>
              <w:t>Filellum serratum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Clarke, 1879)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</w:rPr>
              <w:t>Zygophylax biarmat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Billard, 1905</w:t>
            </w:r>
          </w:p>
        </w:tc>
        <w:tc>
          <w:tcPr>
            <w:tcW w:w="903" w:type="dxa"/>
          </w:tcPr>
          <w:p w:rsidR="00B62ABE" w:rsidRDefault="00B62ABE" w:rsidP="00AB11CF">
            <w:r w:rsidRPr="00086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</w:tcPr>
          <w:p w:rsidR="00B62ABE" w:rsidRDefault="00B62ABE" w:rsidP="00536B3C"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Tiarann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Modeeria rotund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Quoy &amp; Gaimard,1827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Ca/Su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Anthozo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ctiniari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</w:rPr>
              <w:t>Actiniaria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A</w:t>
            </w: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Scyphozo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CC3F4A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oronat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Nausitho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Nausithoe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Ep/S/A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NEMERTE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284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proofErr w:type="gramStart"/>
            <w:r w:rsidRPr="00D639BD">
              <w:rPr>
                <w:rFonts w:ascii="Times New Roman" w:hAnsi="Times New Roman" w:cs="Times New Roman"/>
              </w:rPr>
              <w:t>Nemertea  unassigned</w:t>
            </w:r>
            <w:proofErr w:type="gramEnd"/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SIPUNCUL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284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Sipuncula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F</w:t>
            </w:r>
          </w:p>
        </w:tc>
        <w:tc>
          <w:tcPr>
            <w:tcW w:w="1279" w:type="dxa"/>
          </w:tcPr>
          <w:p w:rsidR="00B62ABE" w:rsidRPr="001C0791" w:rsidRDefault="00536B3C" w:rsidP="00536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/Dt</w:t>
            </w:r>
          </w:p>
        </w:tc>
        <w:tc>
          <w:tcPr>
            <w:tcW w:w="1418" w:type="dxa"/>
          </w:tcPr>
          <w:p w:rsidR="00B62ABE" w:rsidRPr="00B62ABE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0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m;mic;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NELIDA</w:t>
            </w:r>
          </w:p>
        </w:tc>
        <w:tc>
          <w:tcPr>
            <w:tcW w:w="1985" w:type="dxa"/>
            <w:shd w:val="clear" w:color="auto" w:fill="auto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8B4530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Oligochaeta</w:t>
            </w:r>
          </w:p>
        </w:tc>
        <w:tc>
          <w:tcPr>
            <w:tcW w:w="1985" w:type="dxa"/>
            <w:shd w:val="clear" w:color="auto" w:fill="auto"/>
          </w:tcPr>
          <w:p w:rsidR="00B62ABE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shd w:val="clear" w:color="auto" w:fill="auto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b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Oligochaeta unassigned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8B4530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30">
              <w:rPr>
                <w:rFonts w:ascii="Times New Roman" w:hAnsi="Times New Roman" w:cs="Times New Roman"/>
                <w:b/>
                <w:sz w:val="24"/>
                <w:szCs w:val="24"/>
              </w:rPr>
              <w:t>Polychaeta</w:t>
            </w:r>
          </w:p>
        </w:tc>
        <w:tc>
          <w:tcPr>
            <w:tcW w:w="1985" w:type="dxa"/>
          </w:tcPr>
          <w:p w:rsidR="00B62ABE" w:rsidRPr="008B4530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Incerate sedis</w:t>
            </w: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hyperlink r:id="rId8" w:history="1">
              <w:r w:rsidRPr="00600773">
                <w:rPr>
                  <w:rStyle w:val="Hyperlink"/>
                  <w:rFonts w:ascii="Times New Roman" w:hAnsi="Times New Roman" w:cs="Times New Roman"/>
                  <w:color w:val="auto"/>
                </w:rPr>
                <w:t>Protodrilidae</w:t>
              </w:r>
            </w:hyperlink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Protodrilus </w:t>
            </w:r>
            <w:r w:rsidRPr="00C427FF">
              <w:rPr>
                <w:rFonts w:ascii="Times New Roman" w:hAnsi="Times New Roman" w:cs="Times New Roman"/>
                <w:b/>
              </w:rPr>
              <w:t>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ciculata</w:t>
            </w: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mphinomidae</w:t>
            </w: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Linopherus </w:t>
            </w:r>
            <w:r w:rsidRPr="00C427FF">
              <w:rPr>
                <w:rFonts w:ascii="Times New Roman" w:hAnsi="Times New Roman" w:cs="Times New Roman"/>
                <w:b/>
              </w:rPr>
              <w:t>cf.</w:t>
            </w:r>
            <w:r w:rsidRPr="00C427FF">
              <w:rPr>
                <w:rFonts w:ascii="Times New Roman" w:hAnsi="Times New Roman" w:cs="Times New Roman"/>
                <w:b/>
                <w:i/>
              </w:rPr>
              <w:t xml:space="preserve"> hemuli</w:t>
            </w:r>
            <w:r w:rsidRPr="00C427FF">
              <w:rPr>
                <w:rFonts w:ascii="Times New Roman" w:hAnsi="Times New Roman" w:cs="Times New Roman"/>
                <w:b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sz w:val="18"/>
                <w:szCs w:val="18"/>
              </w:rPr>
              <w:t>(Fauchald, 1972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  <w:lang w:val="en-US"/>
              </w:rPr>
              <w:t xml:space="preserve">Pareurythoe </w:t>
            </w:r>
            <w:r w:rsidRPr="00D639BD">
              <w:rPr>
                <w:rFonts w:ascii="Times New Roman" w:hAnsi="Times New Roman" w:cs="Times New Roman"/>
                <w:lang w:val="en-US"/>
              </w:rPr>
              <w:t>cf.</w:t>
            </w:r>
            <w:r w:rsidRPr="00D639BD">
              <w:rPr>
                <w:rFonts w:ascii="Times New Roman" w:hAnsi="Times New Roman" w:cs="Times New Roman"/>
                <w:i/>
                <w:lang w:val="en-US"/>
              </w:rPr>
              <w:t xml:space="preserve"> borealis</w:t>
            </w:r>
            <w:r w:rsidRPr="00D639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.Sars,1862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Dorvilleidae</w:t>
            </w: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1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2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3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4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53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5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6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C427FF">
              <w:rPr>
                <w:rFonts w:ascii="Times New Roman" w:hAnsi="Times New Roman" w:cs="Times New Roman"/>
                <w:b/>
                <w:i/>
                <w:color w:val="0070C0"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  <w:color w:val="0070C0"/>
              </w:rPr>
              <w:t>sp07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c;G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;mei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Ophryotrocha </w:t>
            </w:r>
            <w:r w:rsidRPr="00C427FF">
              <w:rPr>
                <w:rFonts w:ascii="Times New Roman" w:hAnsi="Times New Roman" w:cs="Times New Roman"/>
                <w:b/>
              </w:rPr>
              <w:t>sp08</w:t>
            </w:r>
          </w:p>
        </w:tc>
        <w:tc>
          <w:tcPr>
            <w:tcW w:w="903" w:type="dxa"/>
          </w:tcPr>
          <w:p w:rsidR="00B62ABE" w:rsidRDefault="00B62ABE" w:rsidP="00AB11CF">
            <w:r w:rsidRPr="00827C1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;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>Protodorvillea kefersteini</w:t>
            </w:r>
            <w:r w:rsidRPr="00C427FF">
              <w:rPr>
                <w:rFonts w:ascii="Times New Roman" w:hAnsi="Times New Roman" w:cs="Times New Roman"/>
                <w:b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sz w:val="18"/>
                <w:szCs w:val="18"/>
              </w:rPr>
              <w:t>(McIntosh, 1869)</w:t>
            </w:r>
          </w:p>
        </w:tc>
        <w:tc>
          <w:tcPr>
            <w:tcW w:w="903" w:type="dxa"/>
          </w:tcPr>
          <w:p w:rsidR="00B62ABE" w:rsidRDefault="00B62ABE" w:rsidP="00AB11CF">
            <w:r w:rsidRPr="00152A8B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242FFA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umbriner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Lumbrineridae unassigned</w:t>
            </w:r>
          </w:p>
        </w:tc>
        <w:tc>
          <w:tcPr>
            <w:tcW w:w="903" w:type="dxa"/>
          </w:tcPr>
          <w:p w:rsidR="00B62ABE" w:rsidRDefault="00B62ABE" w:rsidP="00AB11CF">
            <w:r w:rsidRPr="00152A8B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Lumbrineriopsis paradox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Saint-Joseph,1888)</w:t>
            </w:r>
          </w:p>
        </w:tc>
        <w:tc>
          <w:tcPr>
            <w:tcW w:w="903" w:type="dxa"/>
          </w:tcPr>
          <w:p w:rsidR="00B62ABE" w:rsidRDefault="00B62ABE" w:rsidP="00AB11CF">
            <w:r w:rsidRPr="00152A8B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;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242FFA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hrysopeta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hrysopetalid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B62ABE" w:rsidRDefault="00B62ABE" w:rsidP="00536B3C"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  <w:r w:rsidRPr="0006436C">
              <w:rPr>
                <w:rFonts w:ascii="Times New Roman" w:hAnsi="Times New Roman" w:cs="Times New Roman"/>
                <w:sz w:val="20"/>
                <w:szCs w:val="20"/>
              </w:rPr>
              <w:t>;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C427FF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Glycer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Glycer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Glycera tesselat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G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ü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be, 1840</w:t>
            </w:r>
          </w:p>
        </w:tc>
        <w:tc>
          <w:tcPr>
            <w:tcW w:w="903" w:type="dxa"/>
          </w:tcPr>
          <w:p w:rsidR="00B62ABE" w:rsidRDefault="00B62ABE" w:rsidP="00AB11CF">
            <w:r w:rsidRPr="00C82937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7F5CB2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F5CB2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242FFA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Hesio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Hesionidae unassigned</w:t>
            </w:r>
          </w:p>
        </w:tc>
        <w:tc>
          <w:tcPr>
            <w:tcW w:w="903" w:type="dxa"/>
          </w:tcPr>
          <w:p w:rsidR="00B62ABE" w:rsidRDefault="00B62ABE" w:rsidP="00AB11CF">
            <w:r w:rsidRPr="00C82937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7F5CB2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F5CB2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427FF">
              <w:rPr>
                <w:rFonts w:ascii="Times New Roman" w:hAnsi="Times New Roman" w:cs="Times New Roman"/>
                <w:b/>
              </w:rPr>
              <w:t>cf</w:t>
            </w:r>
            <w:proofErr w:type="gramEnd"/>
            <w:r w:rsidRPr="00C427FF">
              <w:rPr>
                <w:rFonts w:ascii="Times New Roman" w:hAnsi="Times New Roman" w:cs="Times New Roman"/>
                <w:b/>
              </w:rPr>
              <w:t>.</w:t>
            </w:r>
            <w:r w:rsidRPr="00C427FF">
              <w:rPr>
                <w:rFonts w:ascii="Times New Roman" w:hAnsi="Times New Roman" w:cs="Times New Roman"/>
                <w:b/>
                <w:i/>
              </w:rPr>
              <w:t xml:space="preserve"> Amphiduros </w:t>
            </w:r>
            <w:r w:rsidRPr="00C427FF">
              <w:rPr>
                <w:rFonts w:ascii="Times New Roman" w:hAnsi="Times New Roman" w:cs="Times New Roman"/>
                <w:b/>
              </w:rPr>
              <w:t>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;Sc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Leocrates atlanticu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McIntosh, 1885)</w:t>
            </w:r>
          </w:p>
        </w:tc>
        <w:tc>
          <w:tcPr>
            <w:tcW w:w="903" w:type="dxa"/>
          </w:tcPr>
          <w:p w:rsidR="00B62ABE" w:rsidRDefault="00B62ABE" w:rsidP="00AB11CF">
            <w:r w:rsidRPr="002E0316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3F27A4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27A4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Nereimyra </w:t>
            </w:r>
            <w:proofErr w:type="gramStart"/>
            <w:r w:rsidRPr="00C427FF">
              <w:rPr>
                <w:rFonts w:ascii="Times New Roman" w:hAnsi="Times New Roman" w:cs="Times New Roman"/>
                <w:b/>
              </w:rPr>
              <w:t>sp</w:t>
            </w:r>
            <w:r w:rsidRPr="00D639BD"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juveniles)</w:t>
            </w:r>
          </w:p>
        </w:tc>
        <w:tc>
          <w:tcPr>
            <w:tcW w:w="903" w:type="dxa"/>
          </w:tcPr>
          <w:p w:rsidR="00B62ABE" w:rsidRDefault="00B62ABE" w:rsidP="00AB11CF">
            <w:r w:rsidRPr="002E0316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3F27A4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27A4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C427FF">
              <w:rPr>
                <w:rFonts w:ascii="Times New Roman" w:hAnsi="Times New Roman" w:cs="Times New Roman"/>
                <w:b/>
                <w:i/>
                <w:color w:val="0070C0"/>
              </w:rPr>
              <w:t>Nereimyra punctata</w:t>
            </w:r>
            <w:r w:rsidRPr="00C427FF">
              <w:rPr>
                <w:rFonts w:ascii="Times New Roman" w:hAnsi="Times New Roman" w:cs="Times New Roman"/>
                <w:b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(Muller, 1788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Nereid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Eunereis longíssim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Johnston, 1840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T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e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C427FF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Nicon sínic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Wu &amp; Sun, 1979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;P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;mei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hyllodoc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Phyllodoce madeirens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Langerhans, 1880</w:t>
            </w:r>
          </w:p>
        </w:tc>
        <w:tc>
          <w:tcPr>
            <w:tcW w:w="903" w:type="dxa"/>
          </w:tcPr>
          <w:p w:rsidR="00B62ABE" w:rsidRDefault="00B62ABE" w:rsidP="00AB11CF">
            <w:r w:rsidRPr="00A036C1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;Sc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olyno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Harmothoe evei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Kirkegaard, 1980</w:t>
            </w:r>
          </w:p>
        </w:tc>
        <w:tc>
          <w:tcPr>
            <w:tcW w:w="903" w:type="dxa"/>
          </w:tcPr>
          <w:p w:rsidR="00B62ABE" w:rsidRDefault="00B62ABE" w:rsidP="00AB11CF">
            <w:r w:rsidRPr="00A036C1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536B3C">
            <w:r w:rsidRPr="00942E28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2E28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Subadyte pellucid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Ehlers, 1864)</w:t>
            </w:r>
          </w:p>
        </w:tc>
        <w:tc>
          <w:tcPr>
            <w:tcW w:w="903" w:type="dxa"/>
          </w:tcPr>
          <w:p w:rsidR="00B62ABE" w:rsidRDefault="00B62ABE" w:rsidP="00AB11CF">
            <w:r w:rsidRPr="00E15317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Default="00B62ABE" w:rsidP="00536B3C">
            <w:r w:rsidRPr="00942E28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2E28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igalion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Pholoides dorsipapillatus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Marenzeller, 1893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Sthenelais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cf. </w:t>
            </w:r>
            <w:r w:rsidRPr="00C427FF">
              <w:rPr>
                <w:rFonts w:ascii="Times New Roman" w:hAnsi="Times New Roman" w:cs="Times New Roman"/>
                <w:i/>
                <w:color w:val="0070C0"/>
              </w:rPr>
              <w:t>bo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Johnston,1833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y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Eusyllin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Exogonin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lastRenderedPageBreak/>
              <w:t>Canalipalpata</w:t>
            </w: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Sab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</w:rPr>
              <w:t>Sabellid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T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Sab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</w:rPr>
              <w:t>Serpulid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T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ibogli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Siboglinum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/S/T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pion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Polydor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;Su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Prionospio </w:t>
            </w:r>
            <w:r w:rsidRPr="00D639BD">
              <w:rPr>
                <w:rFonts w:ascii="Times New Roman" w:hAnsi="Times New Roman" w:cs="Times New Roman"/>
              </w:rPr>
              <w:t>sp01</w:t>
            </w:r>
          </w:p>
        </w:tc>
        <w:tc>
          <w:tcPr>
            <w:tcW w:w="903" w:type="dxa"/>
          </w:tcPr>
          <w:p w:rsidR="00B62ABE" w:rsidRDefault="00B62ABE" w:rsidP="00AB11CF">
            <w:r w:rsidRPr="000D76C2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Om/De;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 xml:space="preserve">Prionospio </w:t>
            </w:r>
            <w:r w:rsidRPr="00C427FF">
              <w:rPr>
                <w:rFonts w:ascii="Times New Roman" w:hAnsi="Times New Roman" w:cs="Times New Roman"/>
                <w:color w:val="0070C0"/>
              </w:rPr>
              <w:t>sp02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536B3C" w:rsidP="00536B3C">
            <w:pPr>
              <w:rPr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;Su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Prionospio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alut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Maciolek, 1985</w:t>
            </w:r>
          </w:p>
        </w:tc>
        <w:tc>
          <w:tcPr>
            <w:tcW w:w="903" w:type="dxa"/>
          </w:tcPr>
          <w:p w:rsidR="00B62ABE" w:rsidRDefault="00B62ABE" w:rsidP="00AB11CF">
            <w:r w:rsidRPr="000D76C2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Om/De;Su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910A13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Prionospio steenstrupi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almgren,1867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;Su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crocirr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Macrochaet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mpharet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Amage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C7497D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Melinnopsis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C7497D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7739AE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tenodrilidae</w:t>
            </w: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>Raricirrus beryli</w:t>
            </w:r>
            <w:r w:rsidRPr="00C427FF">
              <w:rPr>
                <w:rFonts w:ascii="Times New Roman" w:hAnsi="Times New Roman" w:cs="Times New Roman"/>
                <w:b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sz w:val="18"/>
                <w:szCs w:val="18"/>
              </w:rPr>
              <w:t>Petersen &amp; George, 1991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536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Tereb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Terebellidae unassigned</w:t>
            </w:r>
          </w:p>
        </w:tc>
        <w:tc>
          <w:tcPr>
            <w:tcW w:w="903" w:type="dxa"/>
          </w:tcPr>
          <w:p w:rsidR="00B62ABE" w:rsidRDefault="00B62ABE" w:rsidP="00AB11CF">
            <w:r w:rsidRPr="008F3C9C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ED176C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</w:rPr>
              <w:t>cf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</w:rPr>
              <w:t xml:space="preserve">. </w:t>
            </w:r>
            <w:r w:rsidRPr="00C427FF">
              <w:rPr>
                <w:rFonts w:ascii="Times New Roman" w:hAnsi="Times New Roman" w:cs="Times New Roman"/>
                <w:i/>
                <w:color w:val="0070C0"/>
              </w:rPr>
              <w:t>Amphitrite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536B3C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536B3C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Neoamphitrite affin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Malmgren,1866)</w:t>
            </w:r>
          </w:p>
        </w:tc>
        <w:tc>
          <w:tcPr>
            <w:tcW w:w="903" w:type="dxa"/>
          </w:tcPr>
          <w:p w:rsidR="00B62ABE" w:rsidRDefault="00B62ABE" w:rsidP="00AB11CF">
            <w:r w:rsidRPr="008F3C9C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536B3C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536B3C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Nicolea </w:t>
            </w:r>
            <w:r w:rsidRPr="00C427FF">
              <w:rPr>
                <w:rFonts w:ascii="Times New Roman" w:hAnsi="Times New Roman" w:cs="Times New Roman"/>
                <w:b/>
              </w:rPr>
              <w:t>cf.</w:t>
            </w:r>
            <w:r w:rsidRPr="00C427FF">
              <w:rPr>
                <w:rFonts w:ascii="Times New Roman" w:hAnsi="Times New Roman" w:cs="Times New Roman"/>
                <w:b/>
                <w:i/>
              </w:rPr>
              <w:t xml:space="preserve"> venustula</w:t>
            </w:r>
            <w:r w:rsidRPr="00C427FF">
              <w:rPr>
                <w:rFonts w:ascii="Times New Roman" w:hAnsi="Times New Roman" w:cs="Times New Roman"/>
                <w:b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sz w:val="18"/>
                <w:szCs w:val="18"/>
              </w:rPr>
              <w:t>(Montagu, 1818)</w:t>
            </w:r>
          </w:p>
        </w:tc>
        <w:tc>
          <w:tcPr>
            <w:tcW w:w="903" w:type="dxa"/>
          </w:tcPr>
          <w:p w:rsidR="00B62ABE" w:rsidRDefault="00B62ABE" w:rsidP="00AB11CF">
            <w:r w:rsidRPr="008F3C9C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Polycirrus norvegicu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Wollebaek, 1912</w:t>
            </w:r>
          </w:p>
        </w:tc>
        <w:tc>
          <w:tcPr>
            <w:tcW w:w="903" w:type="dxa"/>
          </w:tcPr>
          <w:p w:rsidR="00B62ABE" w:rsidRDefault="00B62ABE" w:rsidP="00AB11CF">
            <w:r w:rsidRPr="008F3C9C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colecida</w:t>
            </w: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pit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apitellidae sp01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apitellidae sp02</w:t>
            </w:r>
          </w:p>
        </w:tc>
        <w:tc>
          <w:tcPr>
            <w:tcW w:w="903" w:type="dxa"/>
          </w:tcPr>
          <w:p w:rsidR="00B62ABE" w:rsidRDefault="00B62ABE" w:rsidP="00AB11CF">
            <w:r w:rsidRPr="003A15AD">
              <w:rPr>
                <w:rFonts w:ascii="Times New Roman" w:hAnsi="Times New Roman" w:cs="Times New Roman"/>
                <w:sz w:val="20"/>
                <w:szCs w:val="20"/>
              </w:rPr>
              <w:t>Ss/D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apitellidae sp03</w:t>
            </w:r>
          </w:p>
        </w:tc>
        <w:tc>
          <w:tcPr>
            <w:tcW w:w="903" w:type="dxa"/>
          </w:tcPr>
          <w:p w:rsidR="00B62ABE" w:rsidRDefault="00B62ABE" w:rsidP="00AB11CF">
            <w:r w:rsidRPr="003A15AD">
              <w:rPr>
                <w:rFonts w:ascii="Times New Roman" w:hAnsi="Times New Roman" w:cs="Times New Roman"/>
                <w:sz w:val="20"/>
                <w:szCs w:val="20"/>
              </w:rPr>
              <w:t>Ss/D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apitellidae sp04</w:t>
            </w:r>
          </w:p>
        </w:tc>
        <w:tc>
          <w:tcPr>
            <w:tcW w:w="903" w:type="dxa"/>
          </w:tcPr>
          <w:p w:rsidR="00B62ABE" w:rsidRDefault="00B62ABE" w:rsidP="00AB11CF">
            <w:r w:rsidRPr="003A15AD">
              <w:rPr>
                <w:rFonts w:ascii="Times New Roman" w:hAnsi="Times New Roman" w:cs="Times New Roman"/>
                <w:sz w:val="20"/>
                <w:szCs w:val="20"/>
              </w:rPr>
              <w:t>Ss/D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apitellidae sp05</w:t>
            </w:r>
          </w:p>
        </w:tc>
        <w:tc>
          <w:tcPr>
            <w:tcW w:w="903" w:type="dxa"/>
          </w:tcPr>
          <w:p w:rsidR="00B62ABE" w:rsidRDefault="00B62ABE" w:rsidP="00AB11CF">
            <w:r w:rsidRPr="003A15AD">
              <w:rPr>
                <w:rFonts w:ascii="Times New Roman" w:hAnsi="Times New Roman" w:cs="Times New Roman"/>
                <w:sz w:val="20"/>
                <w:szCs w:val="20"/>
              </w:rPr>
              <w:t>Ss/D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alda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Maldanidae unassigned</w:t>
            </w:r>
          </w:p>
        </w:tc>
        <w:tc>
          <w:tcPr>
            <w:tcW w:w="903" w:type="dxa"/>
          </w:tcPr>
          <w:p w:rsidR="00B62ABE" w:rsidRDefault="00B62ABE" w:rsidP="00AB11CF">
            <w:r w:rsidRPr="00DF788A">
              <w:rPr>
                <w:rFonts w:ascii="Times New Roman" w:hAnsi="Times New Roman" w:cs="Times New Roman"/>
                <w:sz w:val="20"/>
                <w:szCs w:val="20"/>
              </w:rPr>
              <w:t>Ss/D/T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rPr>
          <w:trHeight w:val="209"/>
        </w:trPr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 xml:space="preserve">Euclymene 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cf. </w:t>
            </w:r>
            <w:r w:rsidRPr="00C427FF">
              <w:rPr>
                <w:rFonts w:ascii="Times New Roman" w:hAnsi="Times New Roman" w:cs="Times New Roman"/>
                <w:i/>
                <w:color w:val="0070C0"/>
              </w:rPr>
              <w:t>oerstedi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Claparède, 1863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D/T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3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FC23E9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Orbini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Orbiniidae unasssigned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3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Leitoscoloplos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mammosu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Mackie, 1987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arao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Aricidea suecica meridional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Laubier &amp; Ramos,1974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B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C427FF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Levinsenia gracilis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Tauber, 1879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B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Paradoneis lyr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Southern, 1914)</w:t>
            </w:r>
          </w:p>
        </w:tc>
        <w:tc>
          <w:tcPr>
            <w:tcW w:w="903" w:type="dxa"/>
          </w:tcPr>
          <w:p w:rsidR="00B62ABE" w:rsidRDefault="00B62ABE" w:rsidP="00AB11CF">
            <w:r w:rsidRPr="006E333B">
              <w:rPr>
                <w:rFonts w:ascii="Times New Roman" w:hAnsi="Times New Roman" w:cs="Times New Roman"/>
                <w:sz w:val="20"/>
                <w:szCs w:val="20"/>
              </w:rPr>
              <w:t>Sr/D/B</w:t>
            </w:r>
          </w:p>
        </w:tc>
        <w:tc>
          <w:tcPr>
            <w:tcW w:w="1279" w:type="dxa"/>
          </w:tcPr>
          <w:p w:rsidR="00B62ABE" w:rsidRDefault="00B62ABE" w:rsidP="006662D0"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 w:rsidRPr="00D00C47"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</w:rPr>
              <w:t>Scalibregmat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B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pom;mic</w:t>
            </w:r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3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8132D8" w:rsidTr="006662D0">
        <w:tc>
          <w:tcPr>
            <w:tcW w:w="2376" w:type="dxa"/>
            <w:shd w:val="clear" w:color="auto" w:fill="auto"/>
            <w:vAlign w:val="bottom"/>
          </w:tcPr>
          <w:p w:rsidR="00B62ABE" w:rsidRPr="008132D8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2D8">
              <w:rPr>
                <w:rFonts w:ascii="Times New Roman" w:hAnsi="Times New Roman" w:cs="Times New Roman"/>
                <w:b/>
                <w:sz w:val="24"/>
                <w:szCs w:val="24"/>
              </w:rPr>
              <w:t>MOLLUSC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ED767B" w:rsidTr="006662D0">
        <w:tc>
          <w:tcPr>
            <w:tcW w:w="2376" w:type="dxa"/>
            <w:shd w:val="clear" w:color="auto" w:fill="auto"/>
            <w:vAlign w:val="bottom"/>
          </w:tcPr>
          <w:p w:rsidR="00B62ABE" w:rsidRPr="00CA6722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722">
              <w:rPr>
                <w:rFonts w:ascii="Times New Roman" w:hAnsi="Times New Roman" w:cs="Times New Roman"/>
                <w:b/>
                <w:sz w:val="24"/>
                <w:szCs w:val="24"/>
              </w:rPr>
              <w:t>Gastropod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shd w:val="clear" w:color="auto" w:fill="auto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shd w:val="clear" w:color="auto" w:fill="auto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</w:tr>
      <w:tr w:rsidR="00B62ABE" w:rsidRPr="000B3E47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enogastropo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Eulim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Eulimid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X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="006662D0">
              <w:rPr>
                <w:rFonts w:ascii="Times New Roman" w:hAnsi="Times New Roman" w:cs="Times New Roman"/>
                <w:sz w:val="20"/>
                <w:szCs w:val="20"/>
              </w:rPr>
              <w:t>/Sp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Risso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Rissoidae unassigned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</w:rPr>
              <w:t>cf</w:t>
            </w:r>
            <w:proofErr w:type="gramEnd"/>
            <w:r w:rsidRPr="00C427FF">
              <w:rPr>
                <w:rFonts w:ascii="Times New Roman" w:hAnsi="Times New Roman" w:cs="Times New Roman"/>
                <w:color w:val="0070C0"/>
              </w:rPr>
              <w:t>.</w:t>
            </w:r>
            <w:r w:rsidRPr="00C427FF">
              <w:rPr>
                <w:rFonts w:ascii="Times New Roman" w:hAnsi="Times New Roman" w:cs="Times New Roman"/>
                <w:i/>
                <w:color w:val="0070C0"/>
              </w:rPr>
              <w:t xml:space="preserve"> Alvania </w:t>
            </w:r>
            <w:r w:rsidRPr="00C427FF">
              <w:rPr>
                <w:rFonts w:ascii="Times New Roman" w:hAnsi="Times New Roman" w:cs="Times New Roman"/>
                <w:color w:val="0070C0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Alvania cimicoides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Forbes, 1844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Alvania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zylens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Gofas &amp; Warén, 1982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proofErr w:type="gramStart"/>
            <w:r w:rsidRPr="00D639BD">
              <w:rPr>
                <w:rFonts w:ascii="Times New Roman" w:hAnsi="Times New Roman" w:cs="Times New Roman"/>
              </w:rPr>
              <w:t>cf</w:t>
            </w:r>
            <w:proofErr w:type="gramEnd"/>
            <w:r w:rsidRPr="00D639BD">
              <w:rPr>
                <w:rFonts w:ascii="Times New Roman" w:hAnsi="Times New Roman" w:cs="Times New Roman"/>
              </w:rPr>
              <w:t>.</w:t>
            </w:r>
            <w:r w:rsidRPr="00D639BD">
              <w:rPr>
                <w:rFonts w:ascii="Times New Roman" w:hAnsi="Times New Roman" w:cs="Times New Roman"/>
                <w:i/>
              </w:rPr>
              <w:t xml:space="preserve"> Obtusella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Pseudosetia </w:t>
            </w:r>
            <w:r w:rsidRPr="00C427FF">
              <w:rPr>
                <w:rFonts w:ascii="Times New Roman" w:hAnsi="Times New Roman" w:cs="Times New Roman"/>
                <w:b/>
              </w:rPr>
              <w:t>spD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4DA1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8414A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olumbell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Amphissa acutecostat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Philippi, 1844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argin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Marginellidae spA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51729E">
              <w:rPr>
                <w:rFonts w:ascii="Times New Roman" w:hAnsi="Times New Roman" w:cs="Times New Roman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729E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8414A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uric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C427FF">
              <w:rPr>
                <w:rFonts w:ascii="Times New Roman" w:hAnsi="Times New Roman" w:cs="Times New Roman"/>
                <w:b/>
                <w:i/>
                <w:color w:val="0070C0"/>
              </w:rPr>
              <w:t>Pagodula echinata</w:t>
            </w:r>
            <w:r w:rsidRPr="00C427FF">
              <w:rPr>
                <w:rFonts w:ascii="Times New Roman" w:hAnsi="Times New Roman" w:cs="Times New Roman"/>
                <w:b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  <w:t>(Kiener, 1840)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Cocculiniformi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occulinidae</w:t>
            </w:r>
          </w:p>
        </w:tc>
        <w:tc>
          <w:tcPr>
            <w:tcW w:w="4764" w:type="dxa"/>
          </w:tcPr>
          <w:p w:rsidR="00B62ABE" w:rsidRPr="00C427FF" w:rsidRDefault="00B62ABE" w:rsidP="00C427F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Coccopigya </w:t>
            </w:r>
            <w:r w:rsidRPr="00C427FF">
              <w:rPr>
                <w:rFonts w:ascii="Times New Roman" w:hAnsi="Times New Roman" w:cs="Times New Roman"/>
                <w:b/>
              </w:rPr>
              <w:t>sp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Heterobranchi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Nudibranchia unassigned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i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  <w:tr w:rsidR="00B62ABE" w:rsidRPr="008414A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imidae</w:t>
            </w:r>
          </w:p>
        </w:tc>
        <w:tc>
          <w:tcPr>
            <w:tcW w:w="4764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C427FF">
              <w:rPr>
                <w:rFonts w:ascii="Times New Roman" w:hAnsi="Times New Roman" w:cs="Times New Roman"/>
                <w:i/>
                <w:color w:val="0070C0"/>
              </w:rPr>
              <w:t>Cima cuteculata</w:t>
            </w:r>
            <w:r w:rsidRPr="00C427FF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C427F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Warén, 1993</w:t>
            </w:r>
          </w:p>
        </w:tc>
        <w:tc>
          <w:tcPr>
            <w:tcW w:w="903" w:type="dxa"/>
            <w:shd w:val="clear" w:color="auto" w:fill="auto"/>
          </w:tcPr>
          <w:p w:rsidR="00B62ABE" w:rsidRPr="00C427FF" w:rsidRDefault="00B62ABE" w:rsidP="00AB11CF">
            <w:pPr>
              <w:rPr>
                <w:color w:val="0070C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C427FF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C427FF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C427FF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27F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1</w:t>
            </w:r>
          </w:p>
        </w:tc>
        <w:tc>
          <w:tcPr>
            <w:tcW w:w="375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Graphis gracil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Monterosato, 1874)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Xylodisculidae</w:t>
            </w:r>
          </w:p>
        </w:tc>
        <w:tc>
          <w:tcPr>
            <w:tcW w:w="4764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  <w:i/>
              </w:rPr>
              <w:t xml:space="preserve">Xylodiscula </w:t>
            </w:r>
            <w:r w:rsidRPr="00C427FF">
              <w:rPr>
                <w:rFonts w:ascii="Times New Roman" w:hAnsi="Times New Roman" w:cs="Times New Roman"/>
                <w:b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5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Neomphalin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elanodrymiidae</w:t>
            </w: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E402EB">
              <w:rPr>
                <w:rFonts w:ascii="Times New Roman" w:hAnsi="Times New Roman" w:cs="Times New Roman"/>
                <w:b/>
              </w:rPr>
              <w:t>cf</w:t>
            </w:r>
            <w:proofErr w:type="gramEnd"/>
            <w:r w:rsidRPr="00E402EB">
              <w:rPr>
                <w:rFonts w:ascii="Times New Roman" w:hAnsi="Times New Roman" w:cs="Times New Roman"/>
                <w:b/>
              </w:rPr>
              <w:t>.</w:t>
            </w:r>
            <w:r w:rsidRPr="00E402EB">
              <w:rPr>
                <w:rFonts w:ascii="Times New Roman" w:hAnsi="Times New Roman" w:cs="Times New Roman"/>
                <w:b/>
                <w:i/>
              </w:rPr>
              <w:t xml:space="preserve"> Leptogyra </w:t>
            </w:r>
            <w:r w:rsidRPr="00E402EB">
              <w:rPr>
                <w:rFonts w:ascii="Times New Roman" w:hAnsi="Times New Roman" w:cs="Times New Roman"/>
                <w:b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Vetigastropo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seudococculinidae</w:t>
            </w: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 xml:space="preserve">Copulabyssia </w:t>
            </w:r>
            <w:r w:rsidRPr="00E402EB">
              <w:rPr>
                <w:rFonts w:ascii="Times New Roman" w:hAnsi="Times New Roman" w:cs="Times New Roman"/>
                <w:b/>
              </w:rPr>
              <w:t>sp</w:t>
            </w:r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5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arocheidae</w:t>
            </w: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 xml:space="preserve">Bathyxylophila </w:t>
            </w:r>
            <w:r w:rsidRPr="00E402EB">
              <w:rPr>
                <w:rFonts w:ascii="Times New Roman" w:hAnsi="Times New Roman" w:cs="Times New Roman"/>
                <w:b/>
              </w:rPr>
              <w:t xml:space="preserve">sp. </w:t>
            </w:r>
            <w:proofErr w:type="gramStart"/>
            <w:r w:rsidRPr="00E402EB">
              <w:rPr>
                <w:rFonts w:ascii="Times New Roman" w:hAnsi="Times New Roman" w:cs="Times New Roman"/>
                <w:b/>
              </w:rPr>
              <w:t>nov</w:t>
            </w:r>
            <w:proofErr w:type="gramEnd"/>
          </w:p>
        </w:tc>
        <w:tc>
          <w:tcPr>
            <w:tcW w:w="903" w:type="dxa"/>
          </w:tcPr>
          <w:p w:rsidR="00B62ABE" w:rsidRDefault="00B62ABE" w:rsidP="00AB11CF">
            <w:r w:rsidRPr="00510304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C427FF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C427F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8414A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Moelleriopsis messanensis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Seguenza,1876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lliotrop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Putzeysia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wiseri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Clacara, 1842)</w:t>
            </w:r>
          </w:p>
        </w:tc>
        <w:tc>
          <w:tcPr>
            <w:tcW w:w="903" w:type="dxa"/>
          </w:tcPr>
          <w:p w:rsidR="00B62ABE" w:rsidRDefault="00B62ABE" w:rsidP="00AB11CF">
            <w:r w:rsidRPr="005C328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1125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B62ABE" w:rsidRPr="00ED767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Vetigastropoda (skeneimorph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kene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Cirsonella romettensi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Granata-Grillo, 1877)</w:t>
            </w:r>
          </w:p>
        </w:tc>
        <w:tc>
          <w:tcPr>
            <w:tcW w:w="903" w:type="dxa"/>
          </w:tcPr>
          <w:p w:rsidR="00B62ABE" w:rsidRDefault="00B62ABE" w:rsidP="00AB11CF">
            <w:r w:rsidRPr="005C328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proofErr w:type="gramStart"/>
            <w:r w:rsidRPr="00D639BD">
              <w:rPr>
                <w:rFonts w:ascii="Times New Roman" w:hAnsi="Times New Roman" w:cs="Times New Roman"/>
              </w:rPr>
              <w:t>cf</w:t>
            </w:r>
            <w:proofErr w:type="gramEnd"/>
            <w:r w:rsidRPr="00D639BD">
              <w:rPr>
                <w:rFonts w:ascii="Times New Roman" w:hAnsi="Times New Roman" w:cs="Times New Roman"/>
              </w:rPr>
              <w:t>.</w:t>
            </w:r>
            <w:r w:rsidRPr="00D639BD">
              <w:rPr>
                <w:rFonts w:ascii="Times New Roman" w:hAnsi="Times New Roman" w:cs="Times New Roman"/>
                <w:i/>
              </w:rPr>
              <w:t xml:space="preserve"> Lissospira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5C3280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1D73C7" w:rsidTr="006662D0">
        <w:tc>
          <w:tcPr>
            <w:tcW w:w="2376" w:type="dxa"/>
            <w:shd w:val="clear" w:color="auto" w:fill="auto"/>
            <w:vAlign w:val="bottom"/>
          </w:tcPr>
          <w:p w:rsidR="00B62ABE" w:rsidRPr="00E62E77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E77">
              <w:rPr>
                <w:rFonts w:ascii="Times New Roman" w:hAnsi="Times New Roman" w:cs="Times New Roman"/>
                <w:b/>
                <w:sz w:val="24"/>
                <w:szCs w:val="24"/>
              </w:rPr>
              <w:t>Bivalvi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Bivalvia unassigned (juv</w:t>
            </w:r>
            <w:r>
              <w:rPr>
                <w:rFonts w:ascii="Times New Roman" w:hAnsi="Times New Roman" w:cs="Times New Roman"/>
              </w:rPr>
              <w:t>eniles</w:t>
            </w:r>
            <w:r w:rsidRPr="00D639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E402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Heterodont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uspidari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Cuspidaria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6662D0" w:rsidP="006662D0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oo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e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i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9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holadidae</w:t>
            </w: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>Xylophaga dorsalis</w:t>
            </w:r>
            <w:r w:rsidRPr="00E402EB">
              <w:rPr>
                <w:rFonts w:ascii="Times New Roman" w:hAnsi="Times New Roman" w:cs="Times New Roman"/>
                <w:b/>
              </w:rPr>
              <w:t xml:space="preserve"> </w:t>
            </w:r>
            <w:r w:rsidRPr="00E402EB">
              <w:rPr>
                <w:rFonts w:ascii="Times New Roman" w:hAnsi="Times New Roman" w:cs="Times New Roman"/>
                <w:b/>
                <w:sz w:val="18"/>
                <w:szCs w:val="18"/>
              </w:rPr>
              <w:t>(Turton, 1819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/Z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Hs;Su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ter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5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 xml:space="preserve">Xyloredo </w:t>
            </w:r>
            <w:r w:rsidRPr="00E402EB">
              <w:rPr>
                <w:rFonts w:ascii="Times New Roman" w:hAnsi="Times New Roman" w:cs="Times New Roman"/>
                <w:b/>
              </w:rPr>
              <w:t>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/Z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="006662D0">
              <w:rPr>
                <w:rFonts w:ascii="Times New Roman" w:hAnsi="Times New Roman" w:cs="Times New Roman"/>
                <w:sz w:val="20"/>
                <w:szCs w:val="20"/>
              </w:rPr>
              <w:t>/Hs;Su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ter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Kelliel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Kelliella </w:t>
            </w:r>
            <w:r w:rsidRPr="00D639BD">
              <w:rPr>
                <w:rFonts w:ascii="Times New Roman" w:hAnsi="Times New Roman" w:cs="Times New Roman"/>
              </w:rPr>
              <w:t>sp. (juveniles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e;Su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rotobranchi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Neilonell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Neilonella latior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Jeffreys, 1876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D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e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d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3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Yold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Yoldiella </w:t>
            </w:r>
            <w:proofErr w:type="gramStart"/>
            <w:r w:rsidRPr="00D639BD">
              <w:rPr>
                <w:rFonts w:ascii="Times New Roman" w:hAnsi="Times New Roman" w:cs="Times New Roman"/>
              </w:rPr>
              <w:t>sp.</w:t>
            </w:r>
            <w:proofErr w:type="gramEnd"/>
            <w:r w:rsidRPr="00D639BD">
              <w:rPr>
                <w:rFonts w:ascii="Times New Roman" w:hAnsi="Times New Roman" w:cs="Times New Roman"/>
              </w:rPr>
              <w:t>(juveniles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B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Nucu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Ennucula bushae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Dollfus, 1898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e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pom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olemy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Solemyidae (juveniles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/D/F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0E11F7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0E11F7">
              <w:rPr>
                <w:rFonts w:ascii="Times New Roman" w:hAnsi="Times New Roman" w:cs="Times New Roman"/>
              </w:rPr>
              <w:t>Pteriomorphia</w:t>
            </w:r>
          </w:p>
        </w:tc>
        <w:tc>
          <w:tcPr>
            <w:tcW w:w="1985" w:type="dxa"/>
            <w:shd w:val="clear" w:color="auto" w:fill="auto"/>
          </w:tcPr>
          <w:p w:rsidR="00B62ABE" w:rsidRPr="000E11F7" w:rsidRDefault="00B62ABE" w:rsidP="00AB11CF">
            <w:pPr>
              <w:rPr>
                <w:rFonts w:ascii="Times New Roman" w:hAnsi="Times New Roman" w:cs="Times New Roman"/>
              </w:rPr>
            </w:pPr>
            <w:r w:rsidRPr="000E11F7">
              <w:rPr>
                <w:rFonts w:ascii="Times New Roman" w:hAnsi="Times New Roman" w:cs="Times New Roman"/>
              </w:rPr>
              <w:t>Mytilidae</w:t>
            </w:r>
          </w:p>
        </w:tc>
        <w:tc>
          <w:tcPr>
            <w:tcW w:w="4764" w:type="dxa"/>
          </w:tcPr>
          <w:p w:rsidR="00B62ABE" w:rsidRPr="000E11F7" w:rsidRDefault="00B62ABE" w:rsidP="00AB11CF">
            <w:pPr>
              <w:rPr>
                <w:rFonts w:ascii="Times New Roman" w:hAnsi="Times New Roman" w:cs="Times New Roman"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>Idas modiolaeformis</w:t>
            </w:r>
            <w:r w:rsidRPr="00E402EB">
              <w:rPr>
                <w:rFonts w:ascii="Times New Roman" w:hAnsi="Times New Roman" w:cs="Times New Roman"/>
                <w:b/>
              </w:rPr>
              <w:t xml:space="preserve"> </w:t>
            </w:r>
            <w:r w:rsidRPr="00E40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turany, 1896</w:t>
            </w:r>
            <w:r w:rsidRPr="000E11F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03" w:type="dxa"/>
          </w:tcPr>
          <w:p w:rsidR="00B62ABE" w:rsidRPr="000E11F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F7">
              <w:rPr>
                <w:rFonts w:ascii="Times New Roman" w:hAnsi="Times New Roman" w:cs="Times New Roman"/>
                <w:sz w:val="20"/>
                <w:szCs w:val="20"/>
              </w:rPr>
              <w:t>Ep/D/A</w:t>
            </w:r>
          </w:p>
        </w:tc>
        <w:tc>
          <w:tcPr>
            <w:tcW w:w="1279" w:type="dxa"/>
          </w:tcPr>
          <w:p w:rsidR="00B62ABE" w:rsidRPr="000E11F7" w:rsidRDefault="006662D0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/Ch;Su</w:t>
            </w:r>
          </w:p>
        </w:tc>
        <w:tc>
          <w:tcPr>
            <w:tcW w:w="1418" w:type="dxa"/>
          </w:tcPr>
          <w:p w:rsidR="00B62ABE" w:rsidRPr="000E11F7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11F7"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0E11F7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1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5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0E11F7" w:rsidRDefault="00B62ABE" w:rsidP="00AB11CF">
            <w:pPr>
              <w:rPr>
                <w:rFonts w:ascii="Times New Roman" w:hAnsi="Times New Roman" w:cs="Times New Roman"/>
              </w:rPr>
            </w:pPr>
            <w:r w:rsidRPr="000E11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 w:rsidRPr="000E11F7"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Pectin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Delectopecten vitreus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Gmelin, 1791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Ep/D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u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Propeamuss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 xml:space="preserve">Propeamussium </w:t>
            </w:r>
            <w:r w:rsidRPr="00E402EB">
              <w:rPr>
                <w:rFonts w:ascii="Times New Roman" w:hAnsi="Times New Roman" w:cs="Times New Roman"/>
                <w:color w:val="0070C0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D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u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E62E77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E77">
              <w:rPr>
                <w:rFonts w:ascii="Times New Roman" w:hAnsi="Times New Roman" w:cs="Times New Roman"/>
                <w:b/>
                <w:sz w:val="24"/>
                <w:szCs w:val="24"/>
              </w:rPr>
              <w:t>ARTHROPOD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3B79A6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E77">
              <w:rPr>
                <w:rFonts w:ascii="Times New Roman" w:hAnsi="Times New Roman" w:cs="Times New Roman"/>
                <w:b/>
                <w:sz w:val="24"/>
                <w:szCs w:val="24"/>
              </w:rPr>
              <w:t>Maxillopod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lastRenderedPageBreak/>
              <w:t>Cirripedi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Verruc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Verruca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Ep/S/R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u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3B79A6" w:rsidTr="006662D0">
        <w:tc>
          <w:tcPr>
            <w:tcW w:w="2376" w:type="dxa"/>
            <w:shd w:val="clear" w:color="auto" w:fill="auto"/>
            <w:vAlign w:val="bottom"/>
          </w:tcPr>
          <w:p w:rsidR="00B62ABE" w:rsidRPr="003B79A6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acostraca</w:t>
            </w:r>
          </w:p>
        </w:tc>
        <w:tc>
          <w:tcPr>
            <w:tcW w:w="1985" w:type="dxa"/>
            <w:shd w:val="clear" w:color="auto" w:fill="auto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AD1A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Decapo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Dendrobrachiata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6662D0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;Pr;Sc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lphe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 xml:space="preserve">Alpheus </w:t>
            </w:r>
            <w:r w:rsidRPr="00E402EB">
              <w:rPr>
                <w:rFonts w:ascii="Times New Roman" w:hAnsi="Times New Roman" w:cs="Times New Roman"/>
                <w:color w:val="0070C0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;Pr;Sc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;mei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Stenopod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Richardina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6662D0" w:rsidP="006662D0">
            <w:pPr>
              <w:rPr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;Pr;Sc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,mei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eucosi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  <w:lang w:val="en-US"/>
              </w:rPr>
              <w:t>Ebalia nux</w:t>
            </w: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A. Milne-Edwards, 1883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;Pr;Sc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;mei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Xanth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Monodaeus couchii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Couch, 1851)</w:t>
            </w:r>
          </w:p>
        </w:tc>
        <w:tc>
          <w:tcPr>
            <w:tcW w:w="903" w:type="dxa"/>
          </w:tcPr>
          <w:p w:rsidR="00B62ABE" w:rsidRDefault="00B62ABE" w:rsidP="00AB11CF">
            <w:r w:rsidRPr="00C235B8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6662D0">
            <w:r w:rsidRPr="00AD77A3">
              <w:rPr>
                <w:rFonts w:ascii="Times New Roman" w:hAnsi="Times New Roman" w:cs="Times New Roman"/>
                <w:sz w:val="20"/>
                <w:szCs w:val="20"/>
              </w:rPr>
              <w:t>Om/Dt;Pr;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77A3"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 w:rsidRPr="00AD77A3"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E402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Euphausiace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Meganyctiphanes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cf.</w:t>
            </w:r>
            <w:r w:rsidRPr="00E402EB">
              <w:rPr>
                <w:rFonts w:ascii="Times New Roman" w:hAnsi="Times New Roman" w:cs="Times New Roman"/>
                <w:i/>
                <w:color w:val="0070C0"/>
              </w:rPr>
              <w:t>norvegica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M. Sars, 1857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Nebaliace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Nebalia </w:t>
            </w:r>
            <w:r w:rsidRPr="00D639BD">
              <w:rPr>
                <w:rFonts w:ascii="Times New Roman" w:hAnsi="Times New Roman" w:cs="Times New Roman"/>
              </w:rPr>
              <w:t>spA</w:t>
            </w:r>
          </w:p>
        </w:tc>
        <w:tc>
          <w:tcPr>
            <w:tcW w:w="903" w:type="dxa"/>
          </w:tcPr>
          <w:p w:rsidR="00B62ABE" w:rsidRDefault="00B62ABE" w:rsidP="00AB11CF">
            <w:r w:rsidRPr="00D62A9F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Nebalia </w:t>
            </w:r>
            <w:r w:rsidRPr="00D639BD">
              <w:rPr>
                <w:rFonts w:ascii="Times New Roman" w:hAnsi="Times New Roman" w:cs="Times New Roman"/>
              </w:rPr>
              <w:t>spB</w:t>
            </w:r>
          </w:p>
        </w:tc>
        <w:tc>
          <w:tcPr>
            <w:tcW w:w="903" w:type="dxa"/>
          </w:tcPr>
          <w:p w:rsidR="00B62ABE" w:rsidRDefault="00B62ABE" w:rsidP="00AB11CF">
            <w:r w:rsidRPr="00D62A9F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E402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mphipo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Amphipoda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or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Aoridae unassigned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T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lliopidae</w:t>
            </w: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 xml:space="preserve">Leptamphopus </w:t>
            </w:r>
            <w:r w:rsidRPr="00E402EB">
              <w:rPr>
                <w:rFonts w:ascii="Times New Roman" w:hAnsi="Times New Roman" w:cs="Times New Roman"/>
                <w:b/>
              </w:rPr>
              <w:t>sp122</w:t>
            </w:r>
          </w:p>
        </w:tc>
        <w:tc>
          <w:tcPr>
            <w:tcW w:w="903" w:type="dxa"/>
          </w:tcPr>
          <w:p w:rsidR="00B62ABE" w:rsidRDefault="00B62ABE" w:rsidP="00AB11CF">
            <w:r w:rsidRPr="00344236">
              <w:rPr>
                <w:rFonts w:ascii="Times New Roman" w:hAnsi="Times New Roman" w:cs="Times New Roman"/>
                <w:sz w:val="20"/>
                <w:szCs w:val="20"/>
              </w:rPr>
              <w:t>Ep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 xml:space="preserve">Leptamphopus </w:t>
            </w:r>
            <w:r w:rsidRPr="00E402EB">
              <w:rPr>
                <w:rFonts w:ascii="Times New Roman" w:hAnsi="Times New Roman" w:cs="Times New Roman"/>
                <w:b/>
              </w:rPr>
              <w:t>sp123</w:t>
            </w:r>
          </w:p>
        </w:tc>
        <w:tc>
          <w:tcPr>
            <w:tcW w:w="903" w:type="dxa"/>
          </w:tcPr>
          <w:p w:rsidR="00B62ABE" w:rsidRDefault="00B62ABE" w:rsidP="00AB11CF">
            <w:r w:rsidRPr="00344236">
              <w:rPr>
                <w:rFonts w:ascii="Times New Roman" w:hAnsi="Times New Roman" w:cs="Times New Roman"/>
                <w:sz w:val="20"/>
                <w:szCs w:val="20"/>
              </w:rPr>
              <w:t>Ep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Caprell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 xml:space="preserve">Phtisica 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sp. </w:t>
            </w:r>
            <w:proofErr w:type="gramStart"/>
            <w:r w:rsidRPr="00E402EB">
              <w:rPr>
                <w:rFonts w:ascii="Times New Roman" w:hAnsi="Times New Roman" w:cs="Times New Roman"/>
                <w:color w:val="0070C0"/>
              </w:rPr>
              <w:t>nov.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</w:rPr>
              <w:t>?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c/Gr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Dulich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Dulichiopsis nordlandic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Boeck, 1870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T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Eusir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i/>
              </w:rPr>
            </w:pPr>
            <w:r w:rsidRPr="00D639BD">
              <w:rPr>
                <w:rFonts w:ascii="Times New Roman" w:hAnsi="Times New Roman" w:cs="Times New Roman"/>
                <w:i/>
              </w:rPr>
              <w:t>Eusirus longipe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Boeck, 1861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iljeborgi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 xml:space="preserve">Idunella </w:t>
            </w:r>
            <w:r w:rsidRPr="00E402EB">
              <w:rPr>
                <w:rFonts w:ascii="Times New Roman" w:hAnsi="Times New Roman" w:cs="Times New Roman"/>
                <w:color w:val="0070C0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Liljeborgia cf. dellavalei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Stebbing, 1906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ysianass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Lysianassidae spD</w:t>
            </w:r>
          </w:p>
        </w:tc>
        <w:tc>
          <w:tcPr>
            <w:tcW w:w="903" w:type="dxa"/>
          </w:tcPr>
          <w:p w:rsidR="00B62ABE" w:rsidRDefault="00B62ABE" w:rsidP="00AB11CF">
            <w:r w:rsidRPr="00C42F5B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02EB">
              <w:rPr>
                <w:rFonts w:ascii="Times New Roman" w:hAnsi="Times New Roman" w:cs="Times New Roman"/>
                <w:b/>
                <w:i/>
                <w:lang w:val="en-US"/>
              </w:rPr>
              <w:t xml:space="preserve">Ensayara </w:t>
            </w:r>
            <w:r w:rsidRPr="00E402EB">
              <w:rPr>
                <w:rFonts w:ascii="Times New Roman" w:hAnsi="Times New Roman" w:cs="Times New Roman"/>
                <w:b/>
                <w:lang w:val="en-US"/>
              </w:rPr>
              <w:t>cf.</w:t>
            </w:r>
            <w:r w:rsidRPr="00E402EB">
              <w:rPr>
                <w:rFonts w:ascii="Times New Roman" w:hAnsi="Times New Roman" w:cs="Times New Roman"/>
                <w:b/>
                <w:i/>
                <w:lang w:val="en-US"/>
              </w:rPr>
              <w:t xml:space="preserve"> carpinei</w:t>
            </w:r>
            <w:r w:rsidRPr="00E402E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E402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llan-Santini, 1974</w:t>
            </w:r>
          </w:p>
        </w:tc>
        <w:tc>
          <w:tcPr>
            <w:tcW w:w="903" w:type="dxa"/>
          </w:tcPr>
          <w:p w:rsidR="00B62ABE" w:rsidRDefault="00B62ABE" w:rsidP="00AB11CF">
            <w:r w:rsidRPr="00C42F5B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="006662D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;Pr;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5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Normanion ruffoi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Diviacco &amp; Vader, 1988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</w:t>
            </w:r>
            <w:r w:rsidR="00E7512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/</w:t>
            </w: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t;Pr;Sc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  <w:i/>
              </w:rPr>
              <w:t>Orchomene grimaldii</w:t>
            </w:r>
            <w:r w:rsidRPr="00E402EB">
              <w:rPr>
                <w:rFonts w:ascii="Times New Roman" w:hAnsi="Times New Roman" w:cs="Times New Roman"/>
                <w:b/>
              </w:rPr>
              <w:t xml:space="preserve"> </w:t>
            </w:r>
            <w:r w:rsidRPr="00E402EB">
              <w:rPr>
                <w:rFonts w:ascii="Times New Roman" w:hAnsi="Times New Roman" w:cs="Times New Roman"/>
                <w:b/>
                <w:sz w:val="18"/>
                <w:szCs w:val="18"/>
              </w:rPr>
              <w:t>Chevreux, 1890</w:t>
            </w:r>
          </w:p>
        </w:tc>
        <w:tc>
          <w:tcPr>
            <w:tcW w:w="903" w:type="dxa"/>
          </w:tcPr>
          <w:p w:rsidR="00B62ABE" w:rsidRDefault="00B62ABE" w:rsidP="00AB11CF">
            <w:r w:rsidRPr="00C42F5B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E7512A">
            <w:r w:rsidRPr="00B106A6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="00E751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106A6">
              <w:rPr>
                <w:rFonts w:ascii="Times New Roman" w:hAnsi="Times New Roman" w:cs="Times New Roman"/>
                <w:sz w:val="20"/>
                <w:szCs w:val="20"/>
              </w:rPr>
              <w:t>Dt;Pr;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06A6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5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E402E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Tryphosella simillim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Ruffo, 1985</w:t>
            </w:r>
          </w:p>
        </w:tc>
        <w:tc>
          <w:tcPr>
            <w:tcW w:w="903" w:type="dxa"/>
          </w:tcPr>
          <w:p w:rsidR="00B62ABE" w:rsidRDefault="00B62ABE" w:rsidP="00AB11CF">
            <w:r w:rsidRPr="00C42F5B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666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c</w:t>
            </w:r>
          </w:p>
        </w:tc>
        <w:tc>
          <w:tcPr>
            <w:tcW w:w="1418" w:type="dxa"/>
          </w:tcPr>
          <w:p w:rsidR="00B62ABE" w:rsidRPr="007259C2" w:rsidRDefault="006662D0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elit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Eriopisa elongata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Bruzelius, 1859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elphidipp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Melphidippella macra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(Norman, 1869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6662D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u</w:t>
            </w:r>
          </w:p>
        </w:tc>
        <w:tc>
          <w:tcPr>
            <w:tcW w:w="1418" w:type="dxa"/>
          </w:tcPr>
          <w:p w:rsidR="00B62ABE" w:rsidRPr="00E402EB" w:rsidRDefault="006662D0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zoo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0B4D35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Oedicerot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>Oedicerot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E7512A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mei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RPr="00450C23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ardalisc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Pardalisc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oo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  <w:lang w:val="en-US"/>
              </w:rPr>
              <w:t>Pardaliscoides</w:t>
            </w: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oo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hot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Photis longicaudata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sz w:val="18"/>
                <w:szCs w:val="18"/>
              </w:rPr>
              <w:t>(Bate &amp; Westwood, 1862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T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Phoxocephal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E51322">
              <w:rPr>
                <w:rFonts w:ascii="Times New Roman" w:hAnsi="Times New Roman" w:cs="Times New Roman"/>
                <w:i/>
                <w:lang w:val="en-US"/>
              </w:rPr>
              <w:t>Harpinia</w:t>
            </w:r>
            <w:r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/B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hyperlink r:id="rId9" w:history="1">
              <w:r w:rsidRPr="00600773">
                <w:rPr>
                  <w:rStyle w:val="Hyperlink"/>
                  <w:rFonts w:ascii="Times New Roman" w:hAnsi="Times New Roman" w:cs="Times New Roman"/>
                  <w:color w:val="auto"/>
                </w:rPr>
                <w:t>Phrosinidae</w:t>
              </w:r>
            </w:hyperlink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bCs/>
                <w:i/>
                <w:iCs/>
                <w:color w:val="0070C0"/>
              </w:rPr>
              <w:t>Primno macropa</w:t>
            </w:r>
            <w:r w:rsidRPr="00E402EB">
              <w:rPr>
                <w:rFonts w:ascii="Times New Roman" w:hAnsi="Times New Roman" w:cs="Times New Roman"/>
                <w:bCs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Guérin-Méneville, 1836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Pleust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lang w:val="en-US"/>
              </w:rPr>
              <w:t>Pleustidae spA</w:t>
            </w:r>
          </w:p>
        </w:tc>
        <w:tc>
          <w:tcPr>
            <w:tcW w:w="903" w:type="dxa"/>
          </w:tcPr>
          <w:p w:rsidR="00B62ABE" w:rsidRDefault="00B62ABE" w:rsidP="00AB11CF">
            <w:r w:rsidRPr="000C2B56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  <w:lang w:val="en-US"/>
              </w:rPr>
              <w:t>cf. Pleusymtes mediterraneus</w:t>
            </w: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 xml:space="preserve"> </w:t>
            </w:r>
            <w:r w:rsidRPr="00E402EB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(Ledoyer, 1986)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ma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7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Seb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  <w:lang w:val="en-US"/>
              </w:rPr>
              <w:t>Seba aloe</w:t>
            </w:r>
            <w:r w:rsidRPr="00D639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398C">
              <w:rPr>
                <w:rFonts w:ascii="Times New Roman" w:hAnsi="Times New Roman" w:cs="Times New Roman"/>
                <w:bCs/>
                <w:color w:val="002F2F"/>
                <w:sz w:val="18"/>
                <w:szCs w:val="18"/>
              </w:rPr>
              <w:t>Karaman, 1971</w:t>
            </w:r>
          </w:p>
        </w:tc>
        <w:tc>
          <w:tcPr>
            <w:tcW w:w="903" w:type="dxa"/>
          </w:tcPr>
          <w:p w:rsidR="00B62ABE" w:rsidRDefault="00B62ABE" w:rsidP="00AB11CF">
            <w:r w:rsidRPr="000C2B56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/</w:t>
            </w: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Stenotho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  <w:lang w:val="en-US"/>
              </w:rPr>
              <w:t xml:space="preserve">Stenothoe </w:t>
            </w: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Ca/P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ma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7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RPr="00132976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Cumace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Leucon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  <w:lang w:val="en-US"/>
              </w:rPr>
              <w:t>Leucon</w:t>
            </w:r>
            <w:r w:rsidRPr="00E402EB">
              <w:rPr>
                <w:rFonts w:ascii="Times New Roman" w:hAnsi="Times New Roman" w:cs="Times New Roman"/>
                <w:color w:val="0070C0"/>
                <w:lang w:val="en-US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Mc/Gr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lang w:val="en-US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Nannastac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Nannastac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p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Su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553C72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Isopo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Desmossomat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Desmossomatidae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s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Chelator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AA2BF0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Prochelator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AA2BF0">
              <w:rPr>
                <w:rFonts w:ascii="Times New Roman" w:hAnsi="Times New Roman" w:cs="Times New Roman"/>
                <w:sz w:val="20"/>
                <w:szCs w:val="20"/>
              </w:rPr>
              <w:t>Ss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600773">
              <w:rPr>
                <w:rFonts w:ascii="Times New Roman" w:hAnsi="Times New Roman" w:cs="Times New Roman"/>
                <w:lang w:val="en-US"/>
              </w:rPr>
              <w:t>Gnath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lang w:val="en-US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Gnathia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/X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p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is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Janir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Austrofilius </w:t>
            </w:r>
            <w:r w:rsidRPr="00D639BD">
              <w:rPr>
                <w:rFonts w:ascii="Times New Roman" w:hAnsi="Times New Roman" w:cs="Times New Roman"/>
              </w:rPr>
              <w:t>cf.</w:t>
            </w:r>
            <w:r w:rsidRPr="00D639BD">
              <w:rPr>
                <w:rFonts w:ascii="Times New Roman" w:hAnsi="Times New Roman" w:cs="Times New Roman"/>
                <w:i/>
              </w:rPr>
              <w:t xml:space="preserve"> </w:t>
            </w:r>
            <w:r w:rsidRPr="00D639BD">
              <w:rPr>
                <w:rFonts w:ascii="Times New Roman" w:hAnsi="Times New Roman" w:cs="Times New Roman"/>
                <w:bCs/>
                <w:i/>
                <w:iCs/>
                <w:color w:val="002F2F"/>
              </w:rPr>
              <w:t>mediterraneus</w:t>
            </w:r>
            <w:r w:rsidRPr="00D639BD">
              <w:rPr>
                <w:rFonts w:ascii="Times New Roman" w:hAnsi="Times New Roman" w:cs="Times New Roman"/>
                <w:bCs/>
                <w:color w:val="002F2F"/>
              </w:rPr>
              <w:t xml:space="preserve"> </w:t>
            </w:r>
            <w:r w:rsidRPr="000A398C">
              <w:rPr>
                <w:rFonts w:ascii="Times New Roman" w:hAnsi="Times New Roman" w:cs="Times New Roman"/>
                <w:bCs/>
                <w:color w:val="002F2F"/>
                <w:sz w:val="18"/>
                <w:szCs w:val="18"/>
              </w:rPr>
              <w:t>Castello, 2002</w:t>
            </w:r>
          </w:p>
        </w:tc>
        <w:tc>
          <w:tcPr>
            <w:tcW w:w="903" w:type="dxa"/>
          </w:tcPr>
          <w:p w:rsidR="00B62ABE" w:rsidRDefault="00B62ABE" w:rsidP="00AB11CF">
            <w:r w:rsidRPr="00DE676C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Janira maculosa </w:t>
            </w:r>
            <w:r w:rsidRPr="000A398C">
              <w:rPr>
                <w:rFonts w:ascii="Times New Roman" w:hAnsi="Times New Roman" w:cs="Times New Roman"/>
                <w:bCs/>
                <w:color w:val="002F2F"/>
                <w:sz w:val="18"/>
                <w:szCs w:val="18"/>
              </w:rPr>
              <w:t>Leach, 1814</w:t>
            </w:r>
          </w:p>
        </w:tc>
        <w:tc>
          <w:tcPr>
            <w:tcW w:w="903" w:type="dxa"/>
          </w:tcPr>
          <w:p w:rsidR="00B62ABE" w:rsidRDefault="00B62ABE" w:rsidP="00AB11CF">
            <w:r w:rsidRPr="00DE676C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unn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Munna </w:t>
            </w:r>
            <w:r w:rsidRPr="00D639BD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903" w:type="dxa"/>
          </w:tcPr>
          <w:p w:rsidR="00B62ABE" w:rsidRDefault="00B62ABE" w:rsidP="00AB11CF">
            <w:r w:rsidRPr="00DE676C">
              <w:rPr>
                <w:rFonts w:ascii="Times New Roman" w:hAnsi="Times New Roman" w:cs="Times New Roman"/>
                <w:sz w:val="20"/>
                <w:szCs w:val="20"/>
              </w:rPr>
              <w:t>Sr/M/F</w:t>
            </w:r>
          </w:p>
        </w:tc>
        <w:tc>
          <w:tcPr>
            <w:tcW w:w="1279" w:type="dxa"/>
          </w:tcPr>
          <w:p w:rsidR="00B62ABE" w:rsidRDefault="00B62ABE" w:rsidP="00E7512A">
            <w:r w:rsidRPr="001E395A">
              <w:rPr>
                <w:rFonts w:ascii="Times New Roman" w:hAnsi="Times New Roman" w:cs="Times New Roman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E395A"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unnops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Disconectes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A80B9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Ilyarachna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M/F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;mic</w:t>
            </w: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5869AE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Mysid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Mysida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  <w:r w:rsidRPr="00600773">
              <w:rPr>
                <w:rFonts w:ascii="Times New Roman" w:hAnsi="Times New Roman" w:cs="Times New Roman"/>
              </w:rPr>
              <w:t>Tanaidacea</w:t>
            </w: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Apseud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 xml:space="preserve">Apseudes setiferus </w:t>
            </w:r>
            <w:r w:rsidRPr="000A398C">
              <w:rPr>
                <w:rFonts w:ascii="Times New Roman" w:hAnsi="Times New Roman" w:cs="Times New Roman"/>
                <w:bCs/>
                <w:color w:val="002F2F"/>
                <w:sz w:val="18"/>
                <w:szCs w:val="18"/>
              </w:rPr>
              <w:t>Bacescu, 1981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F</w:t>
            </w:r>
          </w:p>
        </w:tc>
        <w:tc>
          <w:tcPr>
            <w:tcW w:w="1279" w:type="dxa"/>
          </w:tcPr>
          <w:p w:rsidR="00B62ABE" w:rsidRDefault="00B62ABE" w:rsidP="00E7512A">
            <w:r w:rsidRPr="00832659">
              <w:rPr>
                <w:rFonts w:ascii="Times New Roman" w:hAnsi="Times New Roman" w:cs="Times New Roman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32659"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</w:rPr>
              <w:t>Tanaidomorpha unassigned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  <w:bCs/>
              </w:rPr>
              <w:t>Leptocheliidae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  <w:i/>
              </w:rPr>
              <w:t>Mesotanais pinguiculus</w:t>
            </w:r>
            <w:r w:rsidRPr="00D639BD">
              <w:rPr>
                <w:rFonts w:ascii="Times New Roman" w:hAnsi="Times New Roman" w:cs="Times New Roman"/>
              </w:rPr>
              <w:t xml:space="preserve"> </w:t>
            </w:r>
            <w:r w:rsidRPr="000A398C">
              <w:rPr>
                <w:rFonts w:ascii="Times New Roman" w:hAnsi="Times New Roman" w:cs="Times New Roman"/>
                <w:bCs/>
                <w:sz w:val="18"/>
                <w:szCs w:val="18"/>
              </w:rPr>
              <w:t>Blazewicz-Paszkowycz, Bamber &amp; Cunha, 2011</w:t>
            </w:r>
          </w:p>
        </w:tc>
        <w:tc>
          <w:tcPr>
            <w:tcW w:w="903" w:type="dxa"/>
          </w:tcPr>
          <w:p w:rsidR="00B62ABE" w:rsidRDefault="00B62ABE" w:rsidP="00AB11CF">
            <w:r w:rsidRPr="00DD1A19">
              <w:rPr>
                <w:rFonts w:ascii="Times New Roman" w:hAnsi="Times New Roman" w:cs="Times New Roman"/>
                <w:sz w:val="20"/>
                <w:szCs w:val="20"/>
              </w:rPr>
              <w:t>Sr/D/T</w:t>
            </w:r>
          </w:p>
        </w:tc>
        <w:tc>
          <w:tcPr>
            <w:tcW w:w="1279" w:type="dxa"/>
          </w:tcPr>
          <w:p w:rsidR="00B62ABE" w:rsidRDefault="00B62ABE" w:rsidP="00E7512A">
            <w:r w:rsidRPr="00832659">
              <w:rPr>
                <w:rFonts w:ascii="Times New Roman" w:hAnsi="Times New Roman" w:cs="Times New Roman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32659"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Leptognathi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 xml:space="preserve">Leptognathia </w:t>
            </w:r>
            <w:r w:rsidRPr="00E402EB">
              <w:rPr>
                <w:rFonts w:ascii="Times New Roman" w:hAnsi="Times New Roman" w:cs="Times New Roman"/>
                <w:color w:val="0070C0"/>
              </w:rPr>
              <w:t>sp.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E7512A" w:rsidP="00E7512A">
            <w:pPr>
              <w:rPr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Pseudotana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i/>
                <w:color w:val="0070C0"/>
              </w:rPr>
              <w:t>Pseudotanais tympanobaculum</w:t>
            </w:r>
            <w:r w:rsidRPr="00E402EB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Błażewicz-Paszkowycz, Bamber &amp; Cunha, 2011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Tanaellidae</w:t>
            </w: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bCs/>
                <w:i/>
                <w:iCs/>
                <w:color w:val="0070C0"/>
              </w:rPr>
              <w:t>Araphura macrobelone</w:t>
            </w:r>
            <w:r w:rsidRPr="00E402EB">
              <w:rPr>
                <w:rFonts w:ascii="Times New Roman" w:hAnsi="Times New Roman" w:cs="Times New Roman"/>
                <w:bCs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Błażewicz-Paszkowycz, Bamber &amp; Cunha, 2011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B62ABE" w:rsidP="00E7512A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DF4BEB" w:rsidTr="006662D0">
        <w:tc>
          <w:tcPr>
            <w:tcW w:w="2376" w:type="dxa"/>
            <w:shd w:val="clear" w:color="auto" w:fill="auto"/>
            <w:vAlign w:val="bottom"/>
          </w:tcPr>
          <w:p w:rsidR="00B62ABE" w:rsidRPr="00600773" w:rsidRDefault="00B62ABE" w:rsidP="00AB11CF">
            <w:pPr>
              <w:ind w:left="567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B62ABE" w:rsidRPr="00600773" w:rsidRDefault="00B62ABE" w:rsidP="00AB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 w:rsidRPr="00E402EB">
              <w:rPr>
                <w:rFonts w:ascii="Times New Roman" w:hAnsi="Times New Roman" w:cs="Times New Roman"/>
                <w:bCs/>
                <w:i/>
                <w:iCs/>
                <w:color w:val="0070C0"/>
              </w:rPr>
              <w:t>Tanaella unguicillata</w:t>
            </w:r>
            <w:r w:rsidRPr="00E402EB">
              <w:rPr>
                <w:rFonts w:ascii="Times New Roman" w:hAnsi="Times New Roman" w:cs="Times New Roman"/>
                <w:bCs/>
                <w:color w:val="0070C0"/>
              </w:rPr>
              <w:t xml:space="preserve"> </w:t>
            </w:r>
            <w:r w:rsidRPr="00E402EB"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Norman &amp; Stebbing, 1886</w:t>
            </w:r>
          </w:p>
        </w:tc>
        <w:tc>
          <w:tcPr>
            <w:tcW w:w="903" w:type="dxa"/>
            <w:shd w:val="clear" w:color="auto" w:fill="auto"/>
          </w:tcPr>
          <w:p w:rsidR="00B62ABE" w:rsidRPr="00E402EB" w:rsidRDefault="00B62ABE" w:rsidP="00AB11CF">
            <w:pPr>
              <w:rPr>
                <w:color w:val="0070C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r/D/T</w:t>
            </w:r>
          </w:p>
        </w:tc>
        <w:tc>
          <w:tcPr>
            <w:tcW w:w="1279" w:type="dxa"/>
            <w:shd w:val="clear" w:color="auto" w:fill="auto"/>
          </w:tcPr>
          <w:p w:rsidR="00B62ABE" w:rsidRPr="00E402EB" w:rsidRDefault="00E7512A" w:rsidP="00E7512A">
            <w:pPr>
              <w:rPr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m/Dt</w:t>
            </w:r>
          </w:p>
        </w:tc>
        <w:tc>
          <w:tcPr>
            <w:tcW w:w="1418" w:type="dxa"/>
          </w:tcPr>
          <w:p w:rsidR="00B62ABE" w:rsidRPr="00E402EB" w:rsidRDefault="00E7512A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proofErr w:type="gramStart"/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  <w:shd w:val="clear" w:color="auto" w:fill="auto"/>
          </w:tcPr>
          <w:p w:rsidR="00B62ABE" w:rsidRPr="00E402EB" w:rsidRDefault="00B62ABE" w:rsidP="00B62AB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402E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  <w:tc>
          <w:tcPr>
            <w:tcW w:w="307" w:type="dxa"/>
            <w:shd w:val="clear" w:color="auto" w:fill="auto"/>
          </w:tcPr>
          <w:p w:rsidR="00B62ABE" w:rsidRPr="00E402EB" w:rsidRDefault="00B62ABE" w:rsidP="00AB11CF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  <w:tr w:rsidR="00B62ABE" w:rsidRPr="003B79A6" w:rsidTr="006662D0">
        <w:tc>
          <w:tcPr>
            <w:tcW w:w="4361" w:type="dxa"/>
            <w:gridSpan w:val="2"/>
            <w:shd w:val="clear" w:color="auto" w:fill="auto"/>
            <w:vAlign w:val="bottom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  <w:r w:rsidRPr="003B79A6">
              <w:rPr>
                <w:rFonts w:ascii="Times New Roman" w:hAnsi="Times New Roman" w:cs="Times New Roman"/>
                <w:b/>
                <w:sz w:val="24"/>
                <w:szCs w:val="24"/>
              </w:rPr>
              <w:t>ECHINODERMATA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0B3E47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E47">
              <w:rPr>
                <w:rFonts w:ascii="Times New Roman" w:hAnsi="Times New Roman" w:cs="Times New Roman"/>
                <w:b/>
                <w:sz w:val="24"/>
                <w:szCs w:val="24"/>
              </w:rPr>
              <w:t>Ophiuroidea</w:t>
            </w:r>
          </w:p>
        </w:tc>
        <w:tc>
          <w:tcPr>
            <w:tcW w:w="1985" w:type="dxa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</w:rPr>
            </w:pPr>
            <w:r w:rsidRPr="0095454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Ophiurida unassigned (juv.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/F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proofErr w:type="gramEnd"/>
          </w:p>
        </w:tc>
        <w:tc>
          <w:tcPr>
            <w:tcW w:w="1418" w:type="dxa"/>
          </w:tcPr>
          <w:p w:rsidR="00B62ABE" w:rsidRPr="007259C2" w:rsidRDefault="00E7512A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mic;zoo</w:t>
            </w: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0B3E47" w:rsidRDefault="00B62ABE" w:rsidP="00AB11CF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E47">
              <w:rPr>
                <w:rFonts w:ascii="Times New Roman" w:hAnsi="Times New Roman" w:cs="Times New Roman"/>
                <w:b/>
                <w:sz w:val="24"/>
                <w:szCs w:val="24"/>
              </w:rPr>
              <w:t>Crinoidea</w:t>
            </w:r>
          </w:p>
        </w:tc>
        <w:tc>
          <w:tcPr>
            <w:tcW w:w="1985" w:type="dxa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</w:rPr>
            </w:pPr>
            <w:r w:rsidRPr="0095454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Crinoidea unassigned (juv.)</w:t>
            </w: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/A</w:t>
            </w: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  <w:tr w:rsidR="00B62ABE" w:rsidRPr="003B79A6" w:rsidTr="006662D0">
        <w:tc>
          <w:tcPr>
            <w:tcW w:w="2376" w:type="dxa"/>
            <w:vAlign w:val="bottom"/>
          </w:tcPr>
          <w:p w:rsidR="00B62ABE" w:rsidRPr="003B79A6" w:rsidRDefault="00B62ABE" w:rsidP="00AB11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9A6">
              <w:rPr>
                <w:rFonts w:ascii="Times New Roman" w:hAnsi="Times New Roman" w:cs="Times New Roman"/>
                <w:b/>
                <w:sz w:val="24"/>
                <w:szCs w:val="24"/>
              </w:rPr>
              <w:t>BRYOZOA</w:t>
            </w:r>
          </w:p>
        </w:tc>
        <w:tc>
          <w:tcPr>
            <w:tcW w:w="1985" w:type="dxa"/>
          </w:tcPr>
          <w:p w:rsidR="00B62ABE" w:rsidRPr="00954543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64" w:type="dxa"/>
          </w:tcPr>
          <w:p w:rsidR="00B62ABE" w:rsidRPr="00D639BD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9" w:type="dxa"/>
          </w:tcPr>
          <w:p w:rsidR="00B62ABE" w:rsidRPr="000B3E47" w:rsidRDefault="00B62ABE" w:rsidP="00AB11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</w:tcPr>
          <w:p w:rsidR="00B62ABE" w:rsidRPr="007259C2" w:rsidRDefault="00B62ABE" w:rsidP="00B62A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dxa"/>
          </w:tcPr>
          <w:p w:rsidR="00B62ABE" w:rsidRPr="007259C2" w:rsidRDefault="00B62ABE" w:rsidP="00AB11C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2ABE" w:rsidRPr="00450C23" w:rsidTr="006662D0">
        <w:tc>
          <w:tcPr>
            <w:tcW w:w="2376" w:type="dxa"/>
            <w:vAlign w:val="bottom"/>
          </w:tcPr>
          <w:p w:rsidR="00B62ABE" w:rsidRPr="00600773" w:rsidRDefault="00B62ABE" w:rsidP="00E94B30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985" w:type="dxa"/>
          </w:tcPr>
          <w:p w:rsidR="00B62ABE" w:rsidRPr="00600773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4764" w:type="dxa"/>
          </w:tcPr>
          <w:p w:rsidR="00B62ABE" w:rsidRPr="00D639BD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 w:rsidRPr="00D639BD">
              <w:rPr>
                <w:rFonts w:ascii="Times New Roman" w:hAnsi="Times New Roman" w:cs="Times New Roman"/>
              </w:rPr>
              <w:t>Bryozoa unassigned</w:t>
            </w:r>
          </w:p>
        </w:tc>
        <w:tc>
          <w:tcPr>
            <w:tcW w:w="903" w:type="dxa"/>
          </w:tcPr>
          <w:p w:rsidR="00B62ABE" w:rsidRPr="000B3E47" w:rsidRDefault="00B62ABE" w:rsidP="00E94B3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/R</w:t>
            </w:r>
          </w:p>
        </w:tc>
        <w:tc>
          <w:tcPr>
            <w:tcW w:w="1279" w:type="dxa"/>
          </w:tcPr>
          <w:p w:rsidR="00B62ABE" w:rsidRPr="000B3E47" w:rsidRDefault="00B62ABE" w:rsidP="00E7512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B3E47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u</w:t>
            </w:r>
          </w:p>
        </w:tc>
        <w:tc>
          <w:tcPr>
            <w:tcW w:w="1418" w:type="dxa"/>
          </w:tcPr>
          <w:p w:rsidR="00B62ABE" w:rsidRPr="007259C2" w:rsidRDefault="00E7512A" w:rsidP="00B62AB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m</w:t>
            </w:r>
            <w:proofErr w:type="gramEnd"/>
          </w:p>
        </w:tc>
        <w:tc>
          <w:tcPr>
            <w:tcW w:w="518" w:type="dxa"/>
          </w:tcPr>
          <w:p w:rsidR="00B62ABE" w:rsidRPr="007259C2" w:rsidRDefault="00B62ABE" w:rsidP="00B62AB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59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5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7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7" w:type="dxa"/>
          </w:tcPr>
          <w:p w:rsidR="00B62ABE" w:rsidRPr="007259C2" w:rsidRDefault="00B62ABE" w:rsidP="00E94B30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4B1D24" w:rsidRPr="004D1CD0" w:rsidRDefault="00E7512A" w:rsidP="004D1CD0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>Feeding habit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>ource of food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epibenthic (Ep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eafloor surface (Sr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ubsurface (Ss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. M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>otility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mobile (M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discretely motile, movement not necessary for feeding (D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essile (S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. H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>abit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free living or active burrower (F); tubiculous (T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edentary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living in burrow (B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encrusting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requiring large area of attachment (R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attached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4711E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requiring one point of attachment (A)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; parasitic (X); unassigned (U).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FD1858" w:rsidRPr="004D1CD0">
        <w:rPr>
          <w:rFonts w:ascii="Times New Roman" w:hAnsi="Times New Roman" w:cs="Times New Roman"/>
          <w:b/>
          <w:sz w:val="20"/>
          <w:szCs w:val="20"/>
          <w:lang w:val="en-US"/>
        </w:rPr>
        <w:t>Feeding mode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ype of symbiosis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chemotophic (Ch)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heterotrophic (Hs)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. D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iet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carnivorous (Ca), omnivorous (Om), 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feeding on 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microbes (Mc)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. M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>ode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deposit feeder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D1858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ingest sediment (De)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; detritus feeder, ingests particulate matter (Dt); suspension, filter feeder , strains particles from the water (Su); grazer, feeds by scraping (Gr); predator, eats living animals (Pr); scavenger, eats carrion (Sc); suctorial parasite (Sp); symbiotic (Sym)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>; unassigned (U)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471E97" w:rsidRPr="004D1CD0">
        <w:rPr>
          <w:rFonts w:ascii="Times New Roman" w:hAnsi="Times New Roman" w:cs="Times New Roman"/>
          <w:b/>
          <w:sz w:val="20"/>
          <w:szCs w:val="20"/>
          <w:lang w:val="en-US"/>
        </w:rPr>
        <w:t>Food type and size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ediment (sed), 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lastRenderedPageBreak/>
        <w:t>particulate organic matter (pom); wood and other terrestrial or coastal plant material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(ter);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ingle celled organisms (mic); meiofauna (mei); macrofauna (mac); 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zooplankton (zoo); </w:t>
      </w:r>
      <w:r w:rsidR="00471E97" w:rsidRPr="004D1CD0">
        <w:rPr>
          <w:rFonts w:ascii="Times New Roman" w:hAnsi="Times New Roman" w:cs="Times New Roman"/>
          <w:sz w:val="20"/>
          <w:szCs w:val="20"/>
          <w:lang w:val="en-US"/>
        </w:rPr>
        <w:t>fish (fis)</w:t>
      </w:r>
      <w:r w:rsidR="00610D2F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; unassigned (U). </w:t>
      </w:r>
      <w:r w:rsidR="004B1D24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The trophic scheme is based on </w:t>
      </w:r>
      <w:r w:rsidR="004D1CD0" w:rsidRPr="004D1CD0">
        <w:rPr>
          <w:rFonts w:ascii="Times New Roman" w:hAnsi="Times New Roman" w:cs="Times New Roman"/>
          <w:sz w:val="20"/>
          <w:szCs w:val="20"/>
          <w:lang w:val="en-GB"/>
        </w:rPr>
        <w:t>Macdonald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et al. [1]. T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rophic information was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obtained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stable isotope data (mostly unpublished) and from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literature for each individual species wherever possible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; i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f the feeding behaviour of a particular species was unknown, it was assumed to feed in a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similar manner to congeneric or confamilial species, or species within the same major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group.</w:t>
      </w:r>
    </w:p>
    <w:p w:rsidR="00471E97" w:rsidRPr="004D1CD0" w:rsidRDefault="00610D2F" w:rsidP="004D1C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>Trophic guilds</w:t>
      </w:r>
      <w:r w:rsidR="004D1CD0" w:rsidRPr="004D1CD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4D1CD0" w:rsidRPr="004D1C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D1CD0" w:rsidRPr="004F214A">
        <w:rPr>
          <w:rFonts w:ascii="Times New Roman" w:hAnsi="Times New Roman" w:cs="Times New Roman"/>
          <w:sz w:val="20"/>
          <w:szCs w:val="20"/>
          <w:lang w:val="en-US"/>
        </w:rPr>
        <w:t>Fo</w:t>
      </w:r>
      <w:r w:rsidR="004F214A" w:rsidRPr="004F214A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4D1CD0" w:rsidRPr="004F214A">
        <w:rPr>
          <w:rFonts w:ascii="Times New Roman" w:hAnsi="Times New Roman" w:cs="Times New Roman"/>
          <w:sz w:val="20"/>
          <w:szCs w:val="20"/>
          <w:lang w:val="en-US"/>
        </w:rPr>
        <w:t xml:space="preserve"> simplification we established 20 different trophic guilds </w:t>
      </w:r>
      <w:r w:rsidR="00DD6019" w:rsidRPr="004F214A">
        <w:rPr>
          <w:rFonts w:ascii="Times New Roman" w:hAnsi="Times New Roman" w:cs="Times New Roman"/>
          <w:sz w:val="20"/>
          <w:szCs w:val="20"/>
          <w:lang w:val="en-US"/>
        </w:rPr>
        <w:t>based on source of food, feeding mode an</w:t>
      </w:r>
      <w:r w:rsidR="004B1D24" w:rsidRPr="004F214A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DD6019" w:rsidRPr="004F214A">
        <w:rPr>
          <w:rFonts w:ascii="Times New Roman" w:hAnsi="Times New Roman" w:cs="Times New Roman"/>
          <w:sz w:val="20"/>
          <w:szCs w:val="20"/>
          <w:lang w:val="en-US"/>
        </w:rPr>
        <w:t xml:space="preserve"> diet</w:t>
      </w:r>
      <w:r w:rsidR="004D1CD0" w:rsidRPr="004F214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4F214A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4D1CD0" w:rsidRPr="004F214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F21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6019" w:rsidRPr="004F214A">
        <w:rPr>
          <w:rFonts w:ascii="Times New Roman" w:hAnsi="Times New Roman" w:cs="Times New Roman"/>
          <w:sz w:val="20"/>
          <w:szCs w:val="20"/>
          <w:lang w:val="en-US"/>
        </w:rPr>
        <w:t>Omnivor</w:t>
      </w:r>
      <w:r w:rsidR="00DF707D" w:rsidRPr="004F214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D6019" w:rsidRPr="004F214A">
        <w:rPr>
          <w:rFonts w:ascii="Times New Roman" w:hAnsi="Times New Roman" w:cs="Times New Roman"/>
          <w:sz w:val="20"/>
          <w:szCs w:val="20"/>
          <w:lang w:val="en-US"/>
        </w:rPr>
        <w:t>s on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ubsurfac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items; 2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Omnivor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s on s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urfac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mall items; 3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Omnivor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s on s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urfac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large items; 4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cavengers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; 5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Predators on zooplankton; 6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Predators on s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>ubsurface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macrofauna; 7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Predators on s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urface </w:t>
      </w:r>
      <w:r w:rsidR="00DD6019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macrofauna;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Predators on subsurface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mei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ofauna;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Predators on surface m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ei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ofauna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; 10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Microbial grazers; 11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Microbial grazers, wood specialists; 12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Detritivores; 13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ubsurface deposit feeders; 14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Surface deposit feeders; 15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uspension feeders on surface items; 16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uspension feeders on epibenthic items; 17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uctorial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parasites on macrofauna; 18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uctorial parasites on fish; 19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Heterotrophic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symbiosis; 20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Chemo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>trophic symbiosis; U</w:t>
      </w:r>
      <w:r w:rsidR="004D1CD0" w:rsidRPr="004D1CD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707D"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unassigned.</w:t>
      </w:r>
    </w:p>
    <w:p w:rsidR="00610D2F" w:rsidRPr="004D1CD0" w:rsidRDefault="00610D2F" w:rsidP="004D1C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b-regions: 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El Arraiche, Mercator MV (EA); Carbonate Province, Meknès and Darwin MV (CP). </w:t>
      </w:r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ype of substrate: 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wood (W); alfalfa (A); carbonate (C). </w:t>
      </w:r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>Occurrence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>: new occurrences (N); taxa previously recorded in the region (R); taxa previously recorded in the study site (L); unassigned taxa (U).</w:t>
      </w:r>
    </w:p>
    <w:p w:rsidR="004D1CD0" w:rsidRDefault="004D1CD0" w:rsidP="004D1CD0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D1CD0" w:rsidRDefault="004D1CD0" w:rsidP="004D1C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1CD0">
        <w:rPr>
          <w:rFonts w:ascii="Arial" w:hAnsi="Arial" w:cs="Arial"/>
          <w:b/>
          <w:sz w:val="24"/>
          <w:szCs w:val="24"/>
          <w:lang w:val="en-US"/>
        </w:rPr>
        <w:t>Reference</w:t>
      </w:r>
      <w:r w:rsidRPr="004D1CD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D1CD0" w:rsidRPr="004D1CD0" w:rsidRDefault="004D1CD0" w:rsidP="004D1CD0">
      <w:pPr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4D1CD0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Pr="004D1CD0">
        <w:rPr>
          <w:rFonts w:ascii="Times New Roman" w:hAnsi="Times New Roman" w:cs="Times New Roman"/>
          <w:sz w:val="20"/>
          <w:szCs w:val="20"/>
          <w:lang w:val="en-GB"/>
        </w:rPr>
        <w:t xml:space="preserve">Macdonald TA, Burd BJ, Macdonald VI, van Roodselaar A (2010) Taxonomic and feeding guild classification for the marine benthic macroinvertebrates of the Strait of Georgia, British Columbia. Can Tech Rep Fish Aquat Sci 2874: </w:t>
      </w:r>
      <w:proofErr w:type="gramStart"/>
      <w:r w:rsidRPr="004D1CD0">
        <w:rPr>
          <w:rFonts w:ascii="Times New Roman" w:hAnsi="Times New Roman" w:cs="Times New Roman"/>
          <w:sz w:val="20"/>
          <w:szCs w:val="20"/>
          <w:lang w:val="en-GB"/>
        </w:rPr>
        <w:t>iv</w:t>
      </w:r>
      <w:proofErr w:type="gramEnd"/>
      <w:r w:rsidRPr="004D1CD0">
        <w:rPr>
          <w:rFonts w:ascii="Times New Roman" w:hAnsi="Times New Roman" w:cs="Times New Roman"/>
          <w:sz w:val="20"/>
          <w:szCs w:val="20"/>
          <w:lang w:val="en-GB"/>
        </w:rPr>
        <w:t xml:space="preserve"> + 63 p.</w:t>
      </w:r>
    </w:p>
    <w:sectPr w:rsidR="004D1CD0" w:rsidRPr="004D1CD0" w:rsidSect="00B62ABE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4D31F0"/>
    <w:multiLevelType w:val="hybridMultilevel"/>
    <w:tmpl w:val="94483274"/>
    <w:lvl w:ilvl="0" w:tplc="84E6D79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FFA"/>
    <w:rsid w:val="00034CBC"/>
    <w:rsid w:val="00037671"/>
    <w:rsid w:val="000A398C"/>
    <w:rsid w:val="000B3E47"/>
    <w:rsid w:val="000B4D35"/>
    <w:rsid w:val="000E11F7"/>
    <w:rsid w:val="00132976"/>
    <w:rsid w:val="00180C8F"/>
    <w:rsid w:val="001C0791"/>
    <w:rsid w:val="001C77B8"/>
    <w:rsid w:val="001D73C7"/>
    <w:rsid w:val="001F1335"/>
    <w:rsid w:val="00210B48"/>
    <w:rsid w:val="00222B65"/>
    <w:rsid w:val="00242FFA"/>
    <w:rsid w:val="00260801"/>
    <w:rsid w:val="002A2A5E"/>
    <w:rsid w:val="002A58F4"/>
    <w:rsid w:val="002C41DF"/>
    <w:rsid w:val="002E591D"/>
    <w:rsid w:val="0038445B"/>
    <w:rsid w:val="00396C17"/>
    <w:rsid w:val="003A3363"/>
    <w:rsid w:val="003B79A6"/>
    <w:rsid w:val="003F539F"/>
    <w:rsid w:val="00421083"/>
    <w:rsid w:val="0042336D"/>
    <w:rsid w:val="00432048"/>
    <w:rsid w:val="004456D0"/>
    <w:rsid w:val="004468C5"/>
    <w:rsid w:val="00450C23"/>
    <w:rsid w:val="0046547B"/>
    <w:rsid w:val="00471E97"/>
    <w:rsid w:val="004B04D0"/>
    <w:rsid w:val="004B1D24"/>
    <w:rsid w:val="004D1CD0"/>
    <w:rsid w:val="004E0C5F"/>
    <w:rsid w:val="004F214A"/>
    <w:rsid w:val="00536B3C"/>
    <w:rsid w:val="00553C72"/>
    <w:rsid w:val="005869AE"/>
    <w:rsid w:val="005A0674"/>
    <w:rsid w:val="00600773"/>
    <w:rsid w:val="00610D2F"/>
    <w:rsid w:val="006662D0"/>
    <w:rsid w:val="006D20A4"/>
    <w:rsid w:val="006F34F4"/>
    <w:rsid w:val="007259C2"/>
    <w:rsid w:val="007357D7"/>
    <w:rsid w:val="00742AA3"/>
    <w:rsid w:val="0074711E"/>
    <w:rsid w:val="007E4FAC"/>
    <w:rsid w:val="008132D8"/>
    <w:rsid w:val="00814380"/>
    <w:rsid w:val="008414A2"/>
    <w:rsid w:val="008952D2"/>
    <w:rsid w:val="008B4530"/>
    <w:rsid w:val="008D0A35"/>
    <w:rsid w:val="009214EB"/>
    <w:rsid w:val="00954543"/>
    <w:rsid w:val="00A06928"/>
    <w:rsid w:val="00A5060E"/>
    <w:rsid w:val="00A50D32"/>
    <w:rsid w:val="00A80B9B"/>
    <w:rsid w:val="00AB11CF"/>
    <w:rsid w:val="00AD1A23"/>
    <w:rsid w:val="00B12C00"/>
    <w:rsid w:val="00B42AC3"/>
    <w:rsid w:val="00B62ABE"/>
    <w:rsid w:val="00B77611"/>
    <w:rsid w:val="00B969F7"/>
    <w:rsid w:val="00BF19B5"/>
    <w:rsid w:val="00C218D4"/>
    <w:rsid w:val="00C427FF"/>
    <w:rsid w:val="00C5073C"/>
    <w:rsid w:val="00C77E1B"/>
    <w:rsid w:val="00CA6722"/>
    <w:rsid w:val="00CB4837"/>
    <w:rsid w:val="00CB56C6"/>
    <w:rsid w:val="00CB64E8"/>
    <w:rsid w:val="00CB7EBF"/>
    <w:rsid w:val="00CC3F4A"/>
    <w:rsid w:val="00CD77C6"/>
    <w:rsid w:val="00D639BD"/>
    <w:rsid w:val="00DB1C59"/>
    <w:rsid w:val="00DD6019"/>
    <w:rsid w:val="00DF4BEB"/>
    <w:rsid w:val="00DF707D"/>
    <w:rsid w:val="00E00A82"/>
    <w:rsid w:val="00E21F9F"/>
    <w:rsid w:val="00E235D7"/>
    <w:rsid w:val="00E30388"/>
    <w:rsid w:val="00E402EB"/>
    <w:rsid w:val="00E51322"/>
    <w:rsid w:val="00E62E77"/>
    <w:rsid w:val="00E7512A"/>
    <w:rsid w:val="00E94B30"/>
    <w:rsid w:val="00ED176C"/>
    <w:rsid w:val="00ED712F"/>
    <w:rsid w:val="00ED767B"/>
    <w:rsid w:val="00EE4290"/>
    <w:rsid w:val="00F512FF"/>
    <w:rsid w:val="00FC23E9"/>
    <w:rsid w:val="00FD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F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04D0"/>
    <w:rPr>
      <w:strike w:val="0"/>
      <w:dstrike w:val="0"/>
      <w:color w:val="3333CC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4D1C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F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04D0"/>
    <w:rPr>
      <w:strike w:val="0"/>
      <w:dstrike w:val="0"/>
      <w:color w:val="3333CC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4D1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9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rinespecies.org/aphia.php?p=taxdetails&amp;id=994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marinespecies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marinespecies.org/aphia.php?p=taxdetails&amp;id=1014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59D55B-7EFE-41F2-96AB-122D463AB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591</Words>
  <Characters>13992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5-20T12:42:00Z</dcterms:created>
  <dcterms:modified xsi:type="dcterms:W3CDTF">2013-05-20T13:05:00Z</dcterms:modified>
</cp:coreProperties>
</file>